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ABDF38" w14:textId="0B491388" w:rsidR="00C44D42" w:rsidRPr="00227EA2" w:rsidRDefault="00C44D42" w:rsidP="00C44D42">
      <w:pPr>
        <w:spacing w:line="480" w:lineRule="auto"/>
        <w:rPr>
          <w:b/>
          <w:color w:val="000000" w:themeColor="text1"/>
          <w:sz w:val="28"/>
          <w:szCs w:val="28"/>
          <w:lang w:val="en-GB" w:eastAsia="es-PA"/>
        </w:rPr>
      </w:pPr>
      <w:r w:rsidRPr="00227EA2">
        <w:rPr>
          <w:b/>
          <w:bCs/>
          <w:color w:val="000000" w:themeColor="text1"/>
          <w:sz w:val="28"/>
          <w:szCs w:val="28"/>
          <w:lang w:val="en-GB" w:eastAsia="es-PA"/>
        </w:rPr>
        <w:t>Effect</w:t>
      </w:r>
      <w:r w:rsidR="00EE213C" w:rsidRPr="00227EA2">
        <w:rPr>
          <w:b/>
          <w:bCs/>
          <w:color w:val="000000" w:themeColor="text1"/>
          <w:sz w:val="28"/>
          <w:szCs w:val="28"/>
          <w:lang w:val="en-GB" w:eastAsia="es-PA"/>
        </w:rPr>
        <w:t>s</w:t>
      </w:r>
      <w:r w:rsidRPr="00227EA2">
        <w:rPr>
          <w:b/>
          <w:bCs/>
          <w:color w:val="000000" w:themeColor="text1"/>
          <w:sz w:val="28"/>
          <w:szCs w:val="28"/>
          <w:lang w:val="en-GB" w:eastAsia="es-PA"/>
        </w:rPr>
        <w:t xml:space="preserve"> of multiple stressors associated with agriculture on stream macroinvertebrate communities in a tropical catchment</w:t>
      </w:r>
    </w:p>
    <w:p w14:paraId="4B9F28AE" w14:textId="26A6DEBB" w:rsidR="00C44D42" w:rsidRPr="00560E95" w:rsidRDefault="00F00391" w:rsidP="00167849">
      <w:pPr>
        <w:pStyle w:val="Sinespaciado"/>
        <w:spacing w:line="360" w:lineRule="auto"/>
        <w:rPr>
          <w:rFonts w:ascii="Times New Roman" w:eastAsiaTheme="minorHAnsi" w:hAnsi="Times New Roman"/>
          <w:sz w:val="24"/>
          <w:szCs w:val="24"/>
          <w:lang w:val="es-PA"/>
        </w:rPr>
      </w:pPr>
      <w:r w:rsidRPr="00A43BB7">
        <w:rPr>
          <w:rFonts w:ascii="Times New Roman" w:eastAsiaTheme="minorHAnsi" w:hAnsi="Times New Roman"/>
          <w:sz w:val="24"/>
          <w:szCs w:val="24"/>
          <w:lang w:val="es-PA"/>
        </w:rPr>
        <w:t xml:space="preserve">Aydeé Cornejo, </w:t>
      </w:r>
      <w:r w:rsidR="00A43BB7" w:rsidRPr="00A43BB7">
        <w:rPr>
          <w:rFonts w:ascii="Times New Roman" w:eastAsiaTheme="minorHAnsi" w:hAnsi="Times New Roman"/>
          <w:sz w:val="24"/>
          <w:szCs w:val="24"/>
          <w:lang w:val="es-PA"/>
        </w:rPr>
        <w:t xml:space="preserve">Alan M. Tonin, </w:t>
      </w:r>
      <w:r w:rsidRPr="00A43BB7">
        <w:rPr>
          <w:rFonts w:ascii="Times New Roman" w:eastAsiaTheme="minorHAnsi" w:hAnsi="Times New Roman"/>
          <w:sz w:val="24"/>
          <w:szCs w:val="24"/>
          <w:lang w:val="es-PA"/>
        </w:rPr>
        <w:t>Brenda Checa, Ana Raquel Tuñon, Diana Pérez, Enilda Coronado, Stefani González, Tomás Ríos, Pablo Macchi, Francisco Correa-Araneda, Luz Boyero</w:t>
      </w:r>
      <w:r w:rsidR="008E3154">
        <w:rPr>
          <w:rFonts w:ascii="Times New Roman" w:eastAsiaTheme="minorHAnsi" w:hAnsi="Times New Roman"/>
          <w:sz w:val="24"/>
          <w:szCs w:val="24"/>
          <w:lang w:val="es-PA"/>
        </w:rPr>
        <w:t>.</w:t>
      </w:r>
      <w:bookmarkStart w:id="0" w:name="_GoBack"/>
      <w:bookmarkEnd w:id="0"/>
    </w:p>
    <w:p w14:paraId="33E88409" w14:textId="056C4B3A" w:rsidR="00C44D42" w:rsidRPr="009E45F2" w:rsidRDefault="009C74EB" w:rsidP="00C44D42">
      <w:pPr>
        <w:spacing w:line="480" w:lineRule="auto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orting information</w:t>
      </w:r>
    </w:p>
    <w:p w14:paraId="0E6DE4E0" w14:textId="1CB1BB58" w:rsidR="00C44D42" w:rsidRPr="00450CF1" w:rsidRDefault="0050712E" w:rsidP="00EF5489">
      <w:pPr>
        <w:spacing w:line="360" w:lineRule="auto"/>
        <w:rPr>
          <w:lang w:val="en-US"/>
        </w:rPr>
      </w:pPr>
      <w:r w:rsidRPr="00566C48">
        <w:rPr>
          <w:b/>
          <w:lang w:val="en-US"/>
        </w:rPr>
        <w:t>S</w:t>
      </w:r>
      <w:r w:rsidR="00A60763">
        <w:rPr>
          <w:b/>
          <w:lang w:val="en-US"/>
        </w:rPr>
        <w:t>5</w:t>
      </w:r>
      <w:r w:rsidRPr="00566C48">
        <w:rPr>
          <w:b/>
          <w:lang w:val="en-US"/>
        </w:rPr>
        <w:t xml:space="preserve"> Table</w:t>
      </w:r>
      <w:r w:rsidR="0019178A" w:rsidRPr="00566C48">
        <w:rPr>
          <w:b/>
          <w:lang w:val="en-US"/>
        </w:rPr>
        <w:t xml:space="preserve">. </w:t>
      </w:r>
      <w:r w:rsidR="00F41776" w:rsidRPr="00745096">
        <w:rPr>
          <w:lang w:val="en-US"/>
        </w:rPr>
        <w:t xml:space="preserve">Mean </w:t>
      </w:r>
      <w:r w:rsidR="00113AE6" w:rsidRPr="00745096">
        <w:rPr>
          <w:lang w:val="en-US"/>
        </w:rPr>
        <w:t>(± SD) concentration</w:t>
      </w:r>
      <w:r w:rsidR="006D716B" w:rsidRPr="00745096">
        <w:rPr>
          <w:lang w:val="en-US"/>
        </w:rPr>
        <w:t xml:space="preserve"> (µg </w:t>
      </w:r>
      <w:r w:rsidR="0019178A" w:rsidRPr="00745096">
        <w:rPr>
          <w:lang w:val="en-US"/>
        </w:rPr>
        <w:t>L</w:t>
      </w:r>
      <w:r w:rsidR="0019178A" w:rsidRPr="00745096">
        <w:rPr>
          <w:vertAlign w:val="superscript"/>
          <w:lang w:val="en-US"/>
        </w:rPr>
        <w:t>-1</w:t>
      </w:r>
      <w:r w:rsidR="0019178A" w:rsidRPr="00745096">
        <w:rPr>
          <w:lang w:val="en-US"/>
        </w:rPr>
        <w:t xml:space="preserve">) of pesticides in the water and </w:t>
      </w:r>
      <w:r w:rsidR="003A484D" w:rsidRPr="00745096">
        <w:rPr>
          <w:lang w:val="en-US"/>
        </w:rPr>
        <w:t>total</w:t>
      </w:r>
      <w:r w:rsidR="0019178A" w:rsidRPr="00745096">
        <w:rPr>
          <w:lang w:val="en-US"/>
        </w:rPr>
        <w:t xml:space="preserve"> number of </w:t>
      </w:r>
      <w:r w:rsidR="003A484D" w:rsidRPr="00745096">
        <w:rPr>
          <w:lang w:val="en-US"/>
        </w:rPr>
        <w:t>pesticides</w:t>
      </w:r>
      <w:r w:rsidR="0019178A" w:rsidRPr="00745096">
        <w:rPr>
          <w:lang w:val="en-US"/>
        </w:rPr>
        <w:t xml:space="preserve"> detected </w:t>
      </w:r>
      <w:r w:rsidR="003A484D" w:rsidRPr="00745096">
        <w:rPr>
          <w:lang w:val="en-US"/>
        </w:rPr>
        <w:t>at each</w:t>
      </w:r>
      <w:r w:rsidR="004376A4" w:rsidRPr="00745096">
        <w:rPr>
          <w:lang w:val="en-US"/>
        </w:rPr>
        <w:t xml:space="preserve"> site</w:t>
      </w:r>
      <w:r w:rsidR="0019178A" w:rsidRPr="00745096">
        <w:rPr>
          <w:lang w:val="en-US"/>
        </w:rPr>
        <w:t xml:space="preserve"> in 20 </w:t>
      </w:r>
      <w:r w:rsidR="00FF133D" w:rsidRPr="00745096">
        <w:rPr>
          <w:lang w:val="en-US"/>
        </w:rPr>
        <w:t>sampling</w:t>
      </w:r>
      <w:r w:rsidR="0019178A" w:rsidRPr="00745096">
        <w:rPr>
          <w:lang w:val="en-US"/>
        </w:rPr>
        <w:t xml:space="preserve"> ca</w:t>
      </w:r>
      <w:r w:rsidR="004376A4" w:rsidRPr="00745096">
        <w:rPr>
          <w:lang w:val="en-US"/>
        </w:rPr>
        <w:t>mpaigns.</w:t>
      </w:r>
      <w:r w:rsidR="002C14C7" w:rsidRPr="00450CF1">
        <w:rPr>
          <w:b/>
          <w:lang w:val="en-US"/>
        </w:rPr>
        <w:t xml:space="preserve"> </w:t>
      </w:r>
      <w:r w:rsidR="002C14C7" w:rsidRPr="00450CF1">
        <w:rPr>
          <w:lang w:val="en-US"/>
        </w:rPr>
        <w:t xml:space="preserve">CAS </w:t>
      </w:r>
      <w:r w:rsidR="00A15FEB" w:rsidRPr="00450CF1">
        <w:rPr>
          <w:lang w:val="en-US"/>
        </w:rPr>
        <w:t>are</w:t>
      </w:r>
      <w:r w:rsidR="002C14C7" w:rsidRPr="00450CF1">
        <w:rPr>
          <w:lang w:val="en-US"/>
        </w:rPr>
        <w:t xml:space="preserve"> </w:t>
      </w:r>
      <w:r w:rsidR="00505CEC" w:rsidRPr="00450CF1">
        <w:rPr>
          <w:lang w:val="en-US"/>
        </w:rPr>
        <w:t>the Chemical Abstract Service registration</w:t>
      </w:r>
      <w:r w:rsidR="002C14C7" w:rsidRPr="00450CF1">
        <w:rPr>
          <w:lang w:val="en-US"/>
        </w:rPr>
        <w:t xml:space="preserve"> number</w:t>
      </w:r>
      <w:r w:rsidR="00A15FEB" w:rsidRPr="00450CF1">
        <w:rPr>
          <w:lang w:val="en-US"/>
        </w:rPr>
        <w:t>s</w:t>
      </w:r>
      <w:r w:rsidR="002C14C7" w:rsidRPr="00450CF1">
        <w:rPr>
          <w:lang w:val="en-US"/>
        </w:rPr>
        <w:t xml:space="preserve"> for pesticides.</w:t>
      </w:r>
    </w:p>
    <w:tbl>
      <w:tblPr>
        <w:tblStyle w:val="Tablanormal21"/>
        <w:tblW w:w="18394" w:type="dxa"/>
        <w:tblInd w:w="-142" w:type="dxa"/>
        <w:tblLook w:val="06A0" w:firstRow="1" w:lastRow="0" w:firstColumn="1" w:lastColumn="0" w:noHBand="1" w:noVBand="1"/>
      </w:tblPr>
      <w:tblGrid>
        <w:gridCol w:w="909"/>
        <w:gridCol w:w="936"/>
        <w:gridCol w:w="1451"/>
        <w:gridCol w:w="1184"/>
        <w:gridCol w:w="1184"/>
        <w:gridCol w:w="1184"/>
        <w:gridCol w:w="1184"/>
        <w:gridCol w:w="1184"/>
        <w:gridCol w:w="1157"/>
        <w:gridCol w:w="1157"/>
        <w:gridCol w:w="1124"/>
        <w:gridCol w:w="1124"/>
        <w:gridCol w:w="1124"/>
        <w:gridCol w:w="1124"/>
        <w:gridCol w:w="1124"/>
        <w:gridCol w:w="1244"/>
      </w:tblGrid>
      <w:tr w:rsidR="005E4268" w:rsidRPr="00876E01" w14:paraId="5D2DE7D1" w14:textId="77777777" w:rsidTr="00876E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hideMark/>
          </w:tcPr>
          <w:p w14:paraId="40DD3481" w14:textId="77777777" w:rsidR="005E4268" w:rsidRPr="00876E01" w:rsidRDefault="005E4268" w:rsidP="00C7013D">
            <w:pPr>
              <w:rPr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Pesticide type</w:t>
            </w:r>
          </w:p>
        </w:tc>
        <w:tc>
          <w:tcPr>
            <w:tcW w:w="936" w:type="dxa"/>
            <w:noWrap/>
            <w:hideMark/>
          </w:tcPr>
          <w:p w14:paraId="01340239" w14:textId="77777777" w:rsidR="005E4268" w:rsidRPr="00876E01" w:rsidRDefault="005E4268" w:rsidP="00C701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1451" w:type="dxa"/>
          </w:tcPr>
          <w:p w14:paraId="0A953154" w14:textId="276C8F53" w:rsidR="005E4268" w:rsidRPr="00B83702" w:rsidRDefault="00B83702" w:rsidP="00C701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 w:rsidRPr="00B83702">
              <w:rPr>
                <w:bCs w:val="0"/>
                <w:sz w:val="16"/>
                <w:szCs w:val="16"/>
              </w:rPr>
              <w:t>Pesticide</w:t>
            </w:r>
            <w:r w:rsidR="00435B3F" w:rsidRPr="00B83702">
              <w:rPr>
                <w:bCs w:val="0"/>
                <w:sz w:val="16"/>
                <w:szCs w:val="16"/>
              </w:rPr>
              <w:t xml:space="preserve"> name</w:t>
            </w:r>
          </w:p>
        </w:tc>
        <w:tc>
          <w:tcPr>
            <w:tcW w:w="1184" w:type="dxa"/>
            <w:noWrap/>
            <w:hideMark/>
          </w:tcPr>
          <w:p w14:paraId="4345F184" w14:textId="3E207253" w:rsidR="005E4268" w:rsidRPr="00876E01" w:rsidRDefault="005E4268" w:rsidP="00C701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S</w:t>
            </w:r>
            <w:r w:rsidR="00450CF1">
              <w:rPr>
                <w:bCs w:val="0"/>
                <w:color w:val="000000"/>
                <w:sz w:val="16"/>
                <w:szCs w:val="16"/>
              </w:rPr>
              <w:t>-</w:t>
            </w:r>
            <w:r w:rsidRPr="00876E01">
              <w:rPr>
                <w:bCs w:val="0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184" w:type="dxa"/>
            <w:noWrap/>
            <w:hideMark/>
          </w:tcPr>
          <w:p w14:paraId="6D4F2041" w14:textId="7DCEBB08" w:rsidR="005E4268" w:rsidRPr="00876E01" w:rsidRDefault="005E4268" w:rsidP="00C701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S</w:t>
            </w:r>
            <w:r w:rsidR="00450CF1">
              <w:rPr>
                <w:bCs w:val="0"/>
                <w:color w:val="000000"/>
                <w:sz w:val="16"/>
                <w:szCs w:val="16"/>
              </w:rPr>
              <w:t>-</w:t>
            </w:r>
            <w:r w:rsidRPr="00876E01">
              <w:rPr>
                <w:bCs w:val="0"/>
                <w:color w:val="000000"/>
                <w:sz w:val="16"/>
                <w:szCs w:val="16"/>
              </w:rPr>
              <w:t>02</w:t>
            </w:r>
          </w:p>
        </w:tc>
        <w:tc>
          <w:tcPr>
            <w:tcW w:w="1184" w:type="dxa"/>
            <w:noWrap/>
            <w:hideMark/>
          </w:tcPr>
          <w:p w14:paraId="0F9557F9" w14:textId="7EEA1CC9" w:rsidR="005E4268" w:rsidRPr="00876E01" w:rsidRDefault="005E4268" w:rsidP="00C701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S</w:t>
            </w:r>
            <w:r w:rsidR="00450CF1">
              <w:rPr>
                <w:bCs w:val="0"/>
                <w:color w:val="000000"/>
                <w:sz w:val="16"/>
                <w:szCs w:val="16"/>
              </w:rPr>
              <w:t>-</w:t>
            </w:r>
            <w:r w:rsidRPr="00876E01">
              <w:rPr>
                <w:bCs w:val="0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184" w:type="dxa"/>
            <w:noWrap/>
            <w:hideMark/>
          </w:tcPr>
          <w:p w14:paraId="6F5CB6C2" w14:textId="765F4706" w:rsidR="005E4268" w:rsidRPr="00876E01" w:rsidRDefault="005E4268" w:rsidP="00C701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S</w:t>
            </w:r>
            <w:r w:rsidR="00450CF1">
              <w:rPr>
                <w:bCs w:val="0"/>
                <w:color w:val="000000"/>
                <w:sz w:val="16"/>
                <w:szCs w:val="16"/>
              </w:rPr>
              <w:t>-</w:t>
            </w:r>
            <w:r w:rsidRPr="00876E01">
              <w:rPr>
                <w:bCs w:val="0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184" w:type="dxa"/>
            <w:noWrap/>
            <w:hideMark/>
          </w:tcPr>
          <w:p w14:paraId="52DC1F5F" w14:textId="4034A2B2" w:rsidR="005E4268" w:rsidRPr="00876E01" w:rsidRDefault="005E4268" w:rsidP="00C701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S</w:t>
            </w:r>
            <w:r w:rsidR="00450CF1">
              <w:rPr>
                <w:bCs w:val="0"/>
                <w:color w:val="000000"/>
                <w:sz w:val="16"/>
                <w:szCs w:val="16"/>
              </w:rPr>
              <w:t>-</w:t>
            </w:r>
            <w:r w:rsidRPr="00876E01">
              <w:rPr>
                <w:bCs w:val="0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157" w:type="dxa"/>
            <w:noWrap/>
            <w:hideMark/>
          </w:tcPr>
          <w:p w14:paraId="61AC52C1" w14:textId="3E5267B2" w:rsidR="005E4268" w:rsidRPr="00876E01" w:rsidRDefault="005E4268" w:rsidP="00C701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S</w:t>
            </w:r>
            <w:r w:rsidR="00450CF1">
              <w:rPr>
                <w:bCs w:val="0"/>
                <w:color w:val="000000"/>
                <w:sz w:val="16"/>
                <w:szCs w:val="16"/>
              </w:rPr>
              <w:t>-</w:t>
            </w:r>
            <w:r w:rsidRPr="00876E01">
              <w:rPr>
                <w:bCs w:val="0"/>
                <w:color w:val="000000"/>
                <w:sz w:val="16"/>
                <w:szCs w:val="16"/>
              </w:rPr>
              <w:t>06</w:t>
            </w:r>
          </w:p>
        </w:tc>
        <w:tc>
          <w:tcPr>
            <w:tcW w:w="1157" w:type="dxa"/>
            <w:noWrap/>
            <w:hideMark/>
          </w:tcPr>
          <w:p w14:paraId="2AEFAEC0" w14:textId="7A60FA1E" w:rsidR="005E4268" w:rsidRPr="00876E01" w:rsidRDefault="005E4268" w:rsidP="00C701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S</w:t>
            </w:r>
            <w:r w:rsidR="00450CF1">
              <w:rPr>
                <w:bCs w:val="0"/>
                <w:color w:val="000000"/>
                <w:sz w:val="16"/>
                <w:szCs w:val="16"/>
              </w:rPr>
              <w:t>-</w:t>
            </w:r>
            <w:r w:rsidRPr="00876E01">
              <w:rPr>
                <w:bCs w:val="0"/>
                <w:color w:val="000000"/>
                <w:sz w:val="16"/>
                <w:szCs w:val="16"/>
              </w:rPr>
              <w:t>07</w:t>
            </w:r>
          </w:p>
        </w:tc>
        <w:tc>
          <w:tcPr>
            <w:tcW w:w="1124" w:type="dxa"/>
            <w:noWrap/>
            <w:hideMark/>
          </w:tcPr>
          <w:p w14:paraId="480FC029" w14:textId="756844A9" w:rsidR="005E4268" w:rsidRPr="00876E01" w:rsidRDefault="005E4268" w:rsidP="00C701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S</w:t>
            </w:r>
            <w:r w:rsidR="00450CF1">
              <w:rPr>
                <w:bCs w:val="0"/>
                <w:color w:val="000000"/>
                <w:sz w:val="16"/>
                <w:szCs w:val="16"/>
              </w:rPr>
              <w:t>-</w:t>
            </w:r>
            <w:r w:rsidRPr="00876E01">
              <w:rPr>
                <w:bCs w:val="0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124" w:type="dxa"/>
            <w:noWrap/>
            <w:hideMark/>
          </w:tcPr>
          <w:p w14:paraId="1F4BB884" w14:textId="3C1EF9A9" w:rsidR="005E4268" w:rsidRPr="00876E01" w:rsidRDefault="005E4268" w:rsidP="00C701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S</w:t>
            </w:r>
            <w:r w:rsidR="00450CF1">
              <w:rPr>
                <w:bCs w:val="0"/>
                <w:color w:val="000000"/>
                <w:sz w:val="16"/>
                <w:szCs w:val="16"/>
              </w:rPr>
              <w:t>-</w:t>
            </w:r>
            <w:r w:rsidRPr="00876E01">
              <w:rPr>
                <w:bCs w:val="0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124" w:type="dxa"/>
            <w:noWrap/>
            <w:hideMark/>
          </w:tcPr>
          <w:p w14:paraId="36F26EB4" w14:textId="0B5CA263" w:rsidR="005E4268" w:rsidRPr="00876E01" w:rsidRDefault="005E4268" w:rsidP="00C701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S</w:t>
            </w:r>
            <w:r w:rsidR="00450CF1">
              <w:rPr>
                <w:bCs w:val="0"/>
                <w:color w:val="000000"/>
                <w:sz w:val="16"/>
                <w:szCs w:val="16"/>
              </w:rPr>
              <w:t>-</w:t>
            </w:r>
            <w:r w:rsidRPr="00876E01">
              <w:rPr>
                <w:bCs w:val="0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24" w:type="dxa"/>
            <w:noWrap/>
            <w:hideMark/>
          </w:tcPr>
          <w:p w14:paraId="0D8DC590" w14:textId="7BCE6935" w:rsidR="005E4268" w:rsidRPr="00876E01" w:rsidRDefault="005E4268" w:rsidP="00C701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S</w:t>
            </w:r>
            <w:r w:rsidR="00450CF1">
              <w:rPr>
                <w:bCs w:val="0"/>
                <w:color w:val="000000"/>
                <w:sz w:val="16"/>
                <w:szCs w:val="16"/>
              </w:rPr>
              <w:t>-</w:t>
            </w:r>
            <w:r w:rsidRPr="00876E01">
              <w:rPr>
                <w:bCs w:val="0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24" w:type="dxa"/>
            <w:noWrap/>
            <w:hideMark/>
          </w:tcPr>
          <w:p w14:paraId="12E0D472" w14:textId="38A70DC4" w:rsidR="005E4268" w:rsidRPr="00876E01" w:rsidRDefault="005E4268" w:rsidP="00C701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S</w:t>
            </w:r>
            <w:r w:rsidR="00450CF1">
              <w:rPr>
                <w:bCs w:val="0"/>
                <w:color w:val="000000"/>
                <w:sz w:val="16"/>
                <w:szCs w:val="16"/>
              </w:rPr>
              <w:t>-</w:t>
            </w:r>
            <w:r w:rsidRPr="00876E01">
              <w:rPr>
                <w:bCs w:val="0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44" w:type="dxa"/>
            <w:noWrap/>
            <w:hideMark/>
          </w:tcPr>
          <w:p w14:paraId="5642D68E" w14:textId="7BC7E740" w:rsidR="005E4268" w:rsidRPr="00876E01" w:rsidRDefault="005E4268" w:rsidP="00C701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876E01">
              <w:rPr>
                <w:bCs w:val="0"/>
                <w:color w:val="000000"/>
                <w:sz w:val="16"/>
                <w:szCs w:val="16"/>
              </w:rPr>
              <w:t>S</w:t>
            </w:r>
            <w:r w:rsidR="00450CF1">
              <w:rPr>
                <w:bCs w:val="0"/>
                <w:color w:val="000000"/>
                <w:sz w:val="16"/>
                <w:szCs w:val="16"/>
              </w:rPr>
              <w:t>-</w:t>
            </w:r>
            <w:r w:rsidRPr="00876E01">
              <w:rPr>
                <w:bCs w:val="0"/>
                <w:color w:val="000000"/>
                <w:sz w:val="16"/>
                <w:szCs w:val="16"/>
              </w:rPr>
              <w:t>13</w:t>
            </w:r>
          </w:p>
        </w:tc>
      </w:tr>
      <w:tr w:rsidR="00011F4E" w:rsidRPr="00876E01" w14:paraId="62ED6BFC" w14:textId="77777777" w:rsidTr="00536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vAlign w:val="center"/>
            <w:hideMark/>
          </w:tcPr>
          <w:p w14:paraId="45231BC9" w14:textId="77777777" w:rsidR="00011F4E" w:rsidRPr="00876E01" w:rsidRDefault="00011F4E" w:rsidP="00011F4E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Insecticide</w:t>
            </w:r>
          </w:p>
        </w:tc>
        <w:tc>
          <w:tcPr>
            <w:tcW w:w="936" w:type="dxa"/>
            <w:noWrap/>
            <w:vAlign w:val="center"/>
            <w:hideMark/>
          </w:tcPr>
          <w:p w14:paraId="6EEDC635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82657043</w:t>
            </w:r>
          </w:p>
        </w:tc>
        <w:tc>
          <w:tcPr>
            <w:tcW w:w="1451" w:type="dxa"/>
            <w:vAlign w:val="center"/>
          </w:tcPr>
          <w:p w14:paraId="3ABEFAF5" w14:textId="1FC185CA" w:rsidR="00011F4E" w:rsidRPr="00B83702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702">
              <w:rPr>
                <w:sz w:val="16"/>
                <w:szCs w:val="16"/>
              </w:rPr>
              <w:t>bifenthrin</w:t>
            </w:r>
          </w:p>
        </w:tc>
        <w:tc>
          <w:tcPr>
            <w:tcW w:w="1184" w:type="dxa"/>
            <w:noWrap/>
            <w:vAlign w:val="center"/>
            <w:hideMark/>
          </w:tcPr>
          <w:p w14:paraId="32D9D771" w14:textId="69E3366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vAlign w:val="center"/>
            <w:hideMark/>
          </w:tcPr>
          <w:p w14:paraId="6A2ACB03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08 ± 0.034</w:t>
            </w:r>
          </w:p>
        </w:tc>
        <w:tc>
          <w:tcPr>
            <w:tcW w:w="1184" w:type="dxa"/>
            <w:noWrap/>
            <w:vAlign w:val="center"/>
            <w:hideMark/>
          </w:tcPr>
          <w:p w14:paraId="06BB1E71" w14:textId="3E161395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vAlign w:val="center"/>
            <w:hideMark/>
          </w:tcPr>
          <w:p w14:paraId="538B7B30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25 ± 0.084</w:t>
            </w:r>
          </w:p>
        </w:tc>
        <w:tc>
          <w:tcPr>
            <w:tcW w:w="1184" w:type="dxa"/>
            <w:noWrap/>
            <w:hideMark/>
          </w:tcPr>
          <w:p w14:paraId="2901CBBD" w14:textId="5127D4BC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174F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57" w:type="dxa"/>
            <w:noWrap/>
            <w:vAlign w:val="center"/>
            <w:hideMark/>
          </w:tcPr>
          <w:p w14:paraId="44F1C955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08 ± 0.034</w:t>
            </w:r>
          </w:p>
        </w:tc>
        <w:tc>
          <w:tcPr>
            <w:tcW w:w="1157" w:type="dxa"/>
            <w:noWrap/>
            <w:vAlign w:val="center"/>
            <w:hideMark/>
          </w:tcPr>
          <w:p w14:paraId="0AC59A26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08 ± 0.034</w:t>
            </w:r>
          </w:p>
        </w:tc>
        <w:tc>
          <w:tcPr>
            <w:tcW w:w="1124" w:type="dxa"/>
            <w:noWrap/>
            <w:vAlign w:val="center"/>
            <w:hideMark/>
          </w:tcPr>
          <w:p w14:paraId="59B7563B" w14:textId="5B0666BA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vAlign w:val="center"/>
            <w:hideMark/>
          </w:tcPr>
          <w:p w14:paraId="6973F8A3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8 ± 0.078</w:t>
            </w:r>
          </w:p>
        </w:tc>
        <w:tc>
          <w:tcPr>
            <w:tcW w:w="1124" w:type="dxa"/>
            <w:noWrap/>
            <w:vAlign w:val="center"/>
            <w:hideMark/>
          </w:tcPr>
          <w:p w14:paraId="211671F0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08 ± 0.034</w:t>
            </w:r>
          </w:p>
        </w:tc>
        <w:tc>
          <w:tcPr>
            <w:tcW w:w="1124" w:type="dxa"/>
            <w:noWrap/>
            <w:hideMark/>
          </w:tcPr>
          <w:p w14:paraId="751DCD2A" w14:textId="24AFAD73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5303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vAlign w:val="center"/>
            <w:hideMark/>
          </w:tcPr>
          <w:p w14:paraId="1354C151" w14:textId="63585D0D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244" w:type="dxa"/>
            <w:noWrap/>
            <w:vAlign w:val="center"/>
            <w:hideMark/>
          </w:tcPr>
          <w:p w14:paraId="3588FA0C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08 ± 0.034</w:t>
            </w:r>
          </w:p>
        </w:tc>
      </w:tr>
      <w:tr w:rsidR="00011F4E" w:rsidRPr="00876E01" w14:paraId="5E7F41DE" w14:textId="77777777" w:rsidTr="00536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vAlign w:val="center"/>
            <w:hideMark/>
          </w:tcPr>
          <w:p w14:paraId="49548347" w14:textId="77777777" w:rsidR="00011F4E" w:rsidRPr="00876E01" w:rsidRDefault="00011F4E" w:rsidP="00011F4E">
            <w:pPr>
              <w:rPr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Insecticide</w:t>
            </w:r>
          </w:p>
        </w:tc>
        <w:tc>
          <w:tcPr>
            <w:tcW w:w="936" w:type="dxa"/>
            <w:noWrap/>
            <w:vAlign w:val="center"/>
            <w:hideMark/>
          </w:tcPr>
          <w:p w14:paraId="4A3D27BD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563662</w:t>
            </w:r>
          </w:p>
        </w:tc>
        <w:tc>
          <w:tcPr>
            <w:tcW w:w="1451" w:type="dxa"/>
            <w:vAlign w:val="center"/>
          </w:tcPr>
          <w:p w14:paraId="7D99B88D" w14:textId="63CD8DD1" w:rsidR="00011F4E" w:rsidRPr="00B83702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702">
              <w:rPr>
                <w:sz w:val="16"/>
                <w:szCs w:val="16"/>
              </w:rPr>
              <w:t>carbofuran</w:t>
            </w:r>
          </w:p>
        </w:tc>
        <w:tc>
          <w:tcPr>
            <w:tcW w:w="1184" w:type="dxa"/>
            <w:noWrap/>
            <w:hideMark/>
          </w:tcPr>
          <w:p w14:paraId="272A5B8C" w14:textId="7FCB546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5E1E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1F06D431" w14:textId="0DAC2F23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65440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vAlign w:val="center"/>
            <w:hideMark/>
          </w:tcPr>
          <w:p w14:paraId="64071678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08 ± 0.034</w:t>
            </w:r>
          </w:p>
        </w:tc>
        <w:tc>
          <w:tcPr>
            <w:tcW w:w="1184" w:type="dxa"/>
            <w:noWrap/>
            <w:hideMark/>
          </w:tcPr>
          <w:p w14:paraId="7EF5DC0C" w14:textId="28B8AC7C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E1799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3907AC20" w14:textId="5AC95C58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174F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57" w:type="dxa"/>
            <w:noWrap/>
            <w:vAlign w:val="center"/>
            <w:hideMark/>
          </w:tcPr>
          <w:p w14:paraId="76631386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8 ± 0.055</w:t>
            </w:r>
          </w:p>
        </w:tc>
        <w:tc>
          <w:tcPr>
            <w:tcW w:w="1157" w:type="dxa"/>
            <w:noWrap/>
            <w:vAlign w:val="center"/>
            <w:hideMark/>
          </w:tcPr>
          <w:p w14:paraId="51F0FBF5" w14:textId="08160C75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vAlign w:val="center"/>
            <w:hideMark/>
          </w:tcPr>
          <w:p w14:paraId="24FEBEA5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0 ± 0.031</w:t>
            </w:r>
          </w:p>
        </w:tc>
        <w:tc>
          <w:tcPr>
            <w:tcW w:w="1124" w:type="dxa"/>
            <w:noWrap/>
            <w:vAlign w:val="center"/>
            <w:hideMark/>
          </w:tcPr>
          <w:p w14:paraId="5BE49535" w14:textId="19FB1882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vAlign w:val="center"/>
            <w:hideMark/>
          </w:tcPr>
          <w:p w14:paraId="6B3D0737" w14:textId="06085400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hideMark/>
          </w:tcPr>
          <w:p w14:paraId="1F4AB794" w14:textId="7D42D2D0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5303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vAlign w:val="center"/>
            <w:hideMark/>
          </w:tcPr>
          <w:p w14:paraId="10716024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09 ± 0.040</w:t>
            </w:r>
          </w:p>
        </w:tc>
        <w:tc>
          <w:tcPr>
            <w:tcW w:w="1244" w:type="dxa"/>
            <w:noWrap/>
            <w:hideMark/>
          </w:tcPr>
          <w:p w14:paraId="68820178" w14:textId="0BE2A175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E5A76">
              <w:rPr>
                <w:color w:val="000000"/>
                <w:sz w:val="16"/>
                <w:szCs w:val="16"/>
              </w:rPr>
              <w:t>n.d.</w:t>
            </w:r>
          </w:p>
        </w:tc>
      </w:tr>
      <w:tr w:rsidR="00011F4E" w:rsidRPr="00876E01" w14:paraId="6C85E932" w14:textId="77777777" w:rsidTr="00536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vAlign w:val="center"/>
            <w:hideMark/>
          </w:tcPr>
          <w:p w14:paraId="530EC35B" w14:textId="77777777" w:rsidR="00011F4E" w:rsidRPr="00876E01" w:rsidRDefault="00011F4E" w:rsidP="00011F4E">
            <w:pPr>
              <w:rPr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Insecticide</w:t>
            </w:r>
          </w:p>
        </w:tc>
        <w:tc>
          <w:tcPr>
            <w:tcW w:w="936" w:type="dxa"/>
            <w:noWrap/>
            <w:vAlign w:val="center"/>
            <w:hideMark/>
          </w:tcPr>
          <w:p w14:paraId="78694E80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52315078</w:t>
            </w:r>
          </w:p>
        </w:tc>
        <w:tc>
          <w:tcPr>
            <w:tcW w:w="1451" w:type="dxa"/>
            <w:vAlign w:val="center"/>
          </w:tcPr>
          <w:p w14:paraId="66608578" w14:textId="5B0E6E1D" w:rsidR="00011F4E" w:rsidRPr="00B83702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702">
              <w:rPr>
                <w:sz w:val="16"/>
                <w:szCs w:val="16"/>
              </w:rPr>
              <w:t>cypermethrin</w:t>
            </w:r>
          </w:p>
        </w:tc>
        <w:tc>
          <w:tcPr>
            <w:tcW w:w="1184" w:type="dxa"/>
            <w:noWrap/>
            <w:hideMark/>
          </w:tcPr>
          <w:p w14:paraId="7AF57989" w14:textId="4CBE6AF5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15E1E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3644727C" w14:textId="05C521D9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65440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vAlign w:val="center"/>
            <w:hideMark/>
          </w:tcPr>
          <w:p w14:paraId="7AE8C04E" w14:textId="688D398E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4E26788E" w14:textId="4122D815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E1799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34EBC21E" w14:textId="677AB44E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1174F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57" w:type="dxa"/>
            <w:noWrap/>
            <w:vAlign w:val="center"/>
            <w:hideMark/>
          </w:tcPr>
          <w:p w14:paraId="5382CD44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8 ± 0.078</w:t>
            </w:r>
          </w:p>
        </w:tc>
        <w:tc>
          <w:tcPr>
            <w:tcW w:w="1157" w:type="dxa"/>
            <w:noWrap/>
            <w:vAlign w:val="center"/>
            <w:hideMark/>
          </w:tcPr>
          <w:p w14:paraId="5C0997C5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23 ± 0.101</w:t>
            </w:r>
          </w:p>
        </w:tc>
        <w:tc>
          <w:tcPr>
            <w:tcW w:w="1124" w:type="dxa"/>
            <w:noWrap/>
            <w:vAlign w:val="center"/>
            <w:hideMark/>
          </w:tcPr>
          <w:p w14:paraId="77105A3F" w14:textId="52583A4B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vAlign w:val="center"/>
            <w:hideMark/>
          </w:tcPr>
          <w:p w14:paraId="4963227D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23 ± 0.101</w:t>
            </w:r>
          </w:p>
        </w:tc>
        <w:tc>
          <w:tcPr>
            <w:tcW w:w="1124" w:type="dxa"/>
            <w:noWrap/>
            <w:vAlign w:val="center"/>
            <w:hideMark/>
          </w:tcPr>
          <w:p w14:paraId="7B2EFC22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9 ± 0.085</w:t>
            </w:r>
          </w:p>
        </w:tc>
        <w:tc>
          <w:tcPr>
            <w:tcW w:w="1124" w:type="dxa"/>
            <w:noWrap/>
            <w:vAlign w:val="center"/>
            <w:hideMark/>
          </w:tcPr>
          <w:p w14:paraId="548BA5AD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9 ± 0.083</w:t>
            </w:r>
          </w:p>
        </w:tc>
        <w:tc>
          <w:tcPr>
            <w:tcW w:w="1124" w:type="dxa"/>
            <w:noWrap/>
            <w:vAlign w:val="center"/>
            <w:hideMark/>
          </w:tcPr>
          <w:p w14:paraId="0C5FCB79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8 ± 0.080</w:t>
            </w:r>
          </w:p>
        </w:tc>
        <w:tc>
          <w:tcPr>
            <w:tcW w:w="1244" w:type="dxa"/>
            <w:noWrap/>
            <w:hideMark/>
          </w:tcPr>
          <w:p w14:paraId="520D8A77" w14:textId="3610CE9E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E5A76">
              <w:rPr>
                <w:color w:val="000000"/>
                <w:sz w:val="16"/>
                <w:szCs w:val="16"/>
              </w:rPr>
              <w:t>n.d.</w:t>
            </w:r>
          </w:p>
        </w:tc>
      </w:tr>
      <w:tr w:rsidR="005E4268" w:rsidRPr="00876E01" w14:paraId="53B467D0" w14:textId="77777777" w:rsidTr="00876E0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vAlign w:val="center"/>
            <w:hideMark/>
          </w:tcPr>
          <w:p w14:paraId="68500791" w14:textId="77777777" w:rsidR="005E4268" w:rsidRPr="00876E01" w:rsidRDefault="005E4268" w:rsidP="005E4268">
            <w:pPr>
              <w:rPr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Insecticide</w:t>
            </w:r>
          </w:p>
        </w:tc>
        <w:tc>
          <w:tcPr>
            <w:tcW w:w="936" w:type="dxa"/>
            <w:noWrap/>
            <w:vAlign w:val="center"/>
            <w:hideMark/>
          </w:tcPr>
          <w:p w14:paraId="613F2ECC" w14:textId="77777777" w:rsidR="005E4268" w:rsidRPr="00876E01" w:rsidRDefault="005E4268" w:rsidP="005E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2921882</w:t>
            </w:r>
          </w:p>
        </w:tc>
        <w:tc>
          <w:tcPr>
            <w:tcW w:w="1451" w:type="dxa"/>
            <w:vAlign w:val="center"/>
          </w:tcPr>
          <w:p w14:paraId="69CE0C23" w14:textId="35C9771E" w:rsidR="005E4268" w:rsidRPr="00B83702" w:rsidRDefault="005E4268" w:rsidP="005E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702">
              <w:rPr>
                <w:sz w:val="16"/>
                <w:szCs w:val="16"/>
              </w:rPr>
              <w:t>chlorpyrifos</w:t>
            </w:r>
          </w:p>
        </w:tc>
        <w:tc>
          <w:tcPr>
            <w:tcW w:w="1184" w:type="dxa"/>
            <w:noWrap/>
            <w:vAlign w:val="center"/>
            <w:hideMark/>
          </w:tcPr>
          <w:p w14:paraId="4FF3423E" w14:textId="1FED3319" w:rsidR="005E4268" w:rsidRPr="00876E01" w:rsidRDefault="005E4268" w:rsidP="005E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0 ± 0.042</w:t>
            </w:r>
          </w:p>
        </w:tc>
        <w:tc>
          <w:tcPr>
            <w:tcW w:w="1184" w:type="dxa"/>
            <w:noWrap/>
            <w:vAlign w:val="center"/>
            <w:hideMark/>
          </w:tcPr>
          <w:p w14:paraId="42412136" w14:textId="77777777" w:rsidR="005E4268" w:rsidRPr="00876E01" w:rsidRDefault="005E4268" w:rsidP="005E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0 ± 0.045</w:t>
            </w:r>
          </w:p>
        </w:tc>
        <w:tc>
          <w:tcPr>
            <w:tcW w:w="1184" w:type="dxa"/>
            <w:noWrap/>
            <w:vAlign w:val="center"/>
            <w:hideMark/>
          </w:tcPr>
          <w:p w14:paraId="57A3E28B" w14:textId="7638DCEC" w:rsidR="005E4268" w:rsidRPr="00876E01" w:rsidRDefault="005E4268" w:rsidP="005E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6</w:t>
            </w:r>
            <w:r w:rsidR="00C32D4B">
              <w:rPr>
                <w:color w:val="000000"/>
                <w:sz w:val="16"/>
                <w:szCs w:val="16"/>
              </w:rPr>
              <w:t>83</w:t>
            </w:r>
            <w:r w:rsidRPr="00876E01">
              <w:rPr>
                <w:color w:val="000000"/>
                <w:sz w:val="16"/>
                <w:szCs w:val="16"/>
              </w:rPr>
              <w:t xml:space="preserve"> ± 2.965</w:t>
            </w:r>
          </w:p>
        </w:tc>
        <w:tc>
          <w:tcPr>
            <w:tcW w:w="1184" w:type="dxa"/>
            <w:noWrap/>
            <w:vAlign w:val="center"/>
            <w:hideMark/>
          </w:tcPr>
          <w:p w14:paraId="4536C4BD" w14:textId="77777777" w:rsidR="005E4268" w:rsidRPr="00876E01" w:rsidRDefault="005E4268" w:rsidP="005E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0 ± 0.042</w:t>
            </w:r>
          </w:p>
        </w:tc>
        <w:tc>
          <w:tcPr>
            <w:tcW w:w="1184" w:type="dxa"/>
            <w:noWrap/>
            <w:vAlign w:val="center"/>
            <w:hideMark/>
          </w:tcPr>
          <w:p w14:paraId="6126631F" w14:textId="77777777" w:rsidR="005E4268" w:rsidRPr="00876E01" w:rsidRDefault="005E4268" w:rsidP="005E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785 ± 3.403</w:t>
            </w:r>
          </w:p>
        </w:tc>
        <w:tc>
          <w:tcPr>
            <w:tcW w:w="1157" w:type="dxa"/>
            <w:noWrap/>
            <w:vAlign w:val="center"/>
            <w:hideMark/>
          </w:tcPr>
          <w:p w14:paraId="18B57BA6" w14:textId="77777777" w:rsidR="005E4268" w:rsidRPr="00876E01" w:rsidRDefault="005E4268" w:rsidP="005E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26 ± 0.065</w:t>
            </w:r>
          </w:p>
        </w:tc>
        <w:tc>
          <w:tcPr>
            <w:tcW w:w="1157" w:type="dxa"/>
            <w:noWrap/>
            <w:vAlign w:val="center"/>
            <w:hideMark/>
          </w:tcPr>
          <w:p w14:paraId="05554B8D" w14:textId="77777777" w:rsidR="005E4268" w:rsidRPr="00876E01" w:rsidRDefault="005E4268" w:rsidP="005E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56 ± 0.117</w:t>
            </w:r>
          </w:p>
        </w:tc>
        <w:tc>
          <w:tcPr>
            <w:tcW w:w="1124" w:type="dxa"/>
            <w:noWrap/>
            <w:vAlign w:val="center"/>
            <w:hideMark/>
          </w:tcPr>
          <w:p w14:paraId="34401533" w14:textId="77777777" w:rsidR="005E4268" w:rsidRPr="00876E01" w:rsidRDefault="005E4268" w:rsidP="005E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630 ± 2.345</w:t>
            </w:r>
          </w:p>
        </w:tc>
        <w:tc>
          <w:tcPr>
            <w:tcW w:w="1124" w:type="dxa"/>
            <w:noWrap/>
            <w:vAlign w:val="center"/>
            <w:hideMark/>
          </w:tcPr>
          <w:p w14:paraId="197A091E" w14:textId="77777777" w:rsidR="005E4268" w:rsidRPr="00876E01" w:rsidRDefault="005E4268" w:rsidP="005E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55 ± 0.115</w:t>
            </w:r>
          </w:p>
        </w:tc>
        <w:tc>
          <w:tcPr>
            <w:tcW w:w="1124" w:type="dxa"/>
            <w:noWrap/>
            <w:vAlign w:val="center"/>
            <w:hideMark/>
          </w:tcPr>
          <w:p w14:paraId="79BC713A" w14:textId="77777777" w:rsidR="005E4268" w:rsidRPr="00876E01" w:rsidRDefault="005E4268" w:rsidP="005E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0 ± 0.045</w:t>
            </w:r>
          </w:p>
        </w:tc>
        <w:tc>
          <w:tcPr>
            <w:tcW w:w="1124" w:type="dxa"/>
            <w:noWrap/>
            <w:vAlign w:val="center"/>
            <w:hideMark/>
          </w:tcPr>
          <w:p w14:paraId="4D50BA27" w14:textId="77777777" w:rsidR="005E4268" w:rsidRPr="00876E01" w:rsidRDefault="005E4268" w:rsidP="005E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577 ± 2.335</w:t>
            </w:r>
          </w:p>
        </w:tc>
        <w:tc>
          <w:tcPr>
            <w:tcW w:w="1124" w:type="dxa"/>
            <w:noWrap/>
            <w:vAlign w:val="center"/>
            <w:hideMark/>
          </w:tcPr>
          <w:p w14:paraId="2D023C37" w14:textId="77777777" w:rsidR="005E4268" w:rsidRPr="00876E01" w:rsidRDefault="005E4268" w:rsidP="005E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34 ± 0.085</w:t>
            </w:r>
          </w:p>
        </w:tc>
        <w:tc>
          <w:tcPr>
            <w:tcW w:w="1244" w:type="dxa"/>
            <w:noWrap/>
            <w:vAlign w:val="center"/>
            <w:hideMark/>
          </w:tcPr>
          <w:p w14:paraId="49CCDFD9" w14:textId="77777777" w:rsidR="005E4268" w:rsidRPr="00876E01" w:rsidRDefault="005E4268" w:rsidP="005E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567 ± 2.399</w:t>
            </w:r>
          </w:p>
        </w:tc>
      </w:tr>
      <w:tr w:rsidR="005E4268" w:rsidRPr="00876E01" w14:paraId="19860B4F" w14:textId="77777777" w:rsidTr="00876E0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vAlign w:val="center"/>
            <w:hideMark/>
          </w:tcPr>
          <w:p w14:paraId="4AFF8A8D" w14:textId="77777777" w:rsidR="005E4268" w:rsidRPr="00876E01" w:rsidRDefault="005E4268" w:rsidP="005E4268">
            <w:pPr>
              <w:rPr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Insecticide</w:t>
            </w:r>
          </w:p>
        </w:tc>
        <w:tc>
          <w:tcPr>
            <w:tcW w:w="936" w:type="dxa"/>
            <w:noWrap/>
            <w:vAlign w:val="center"/>
            <w:hideMark/>
          </w:tcPr>
          <w:p w14:paraId="487323F4" w14:textId="77777777" w:rsidR="005E4268" w:rsidRPr="00876E01" w:rsidRDefault="005E4268" w:rsidP="005E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72559</w:t>
            </w:r>
          </w:p>
        </w:tc>
        <w:tc>
          <w:tcPr>
            <w:tcW w:w="1451" w:type="dxa"/>
            <w:vAlign w:val="center"/>
          </w:tcPr>
          <w:p w14:paraId="4AB3A609" w14:textId="418D2DFE" w:rsidR="005E4268" w:rsidRPr="00B83702" w:rsidRDefault="005E4268" w:rsidP="005E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702">
              <w:rPr>
                <w:sz w:val="16"/>
                <w:szCs w:val="16"/>
              </w:rPr>
              <w:t>DDE-p.p'</w:t>
            </w:r>
          </w:p>
        </w:tc>
        <w:tc>
          <w:tcPr>
            <w:tcW w:w="1184" w:type="dxa"/>
            <w:noWrap/>
            <w:vAlign w:val="center"/>
            <w:hideMark/>
          </w:tcPr>
          <w:p w14:paraId="04373497" w14:textId="20B4948D" w:rsidR="005E4268" w:rsidRPr="00876E01" w:rsidRDefault="005E4268" w:rsidP="005E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27 ± 0.085</w:t>
            </w:r>
          </w:p>
        </w:tc>
        <w:tc>
          <w:tcPr>
            <w:tcW w:w="1184" w:type="dxa"/>
            <w:noWrap/>
            <w:vAlign w:val="center"/>
            <w:hideMark/>
          </w:tcPr>
          <w:p w14:paraId="54E93C60" w14:textId="77777777" w:rsidR="005E4268" w:rsidRPr="00876E01" w:rsidRDefault="005E4268" w:rsidP="005E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8 ± 0.080</w:t>
            </w:r>
          </w:p>
        </w:tc>
        <w:tc>
          <w:tcPr>
            <w:tcW w:w="1184" w:type="dxa"/>
            <w:noWrap/>
            <w:vAlign w:val="center"/>
            <w:hideMark/>
          </w:tcPr>
          <w:p w14:paraId="12BE1F92" w14:textId="7D726A43" w:rsidR="005E4268" w:rsidRPr="00876E01" w:rsidRDefault="005E4268" w:rsidP="005E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</w:t>
            </w:r>
            <w:r w:rsidR="00C32D4B">
              <w:rPr>
                <w:color w:val="000000"/>
                <w:sz w:val="16"/>
                <w:szCs w:val="16"/>
              </w:rPr>
              <w:t>44</w:t>
            </w:r>
            <w:r w:rsidRPr="00876E01">
              <w:rPr>
                <w:color w:val="000000"/>
                <w:sz w:val="16"/>
                <w:szCs w:val="16"/>
              </w:rPr>
              <w:t xml:space="preserve"> ± 0.072</w:t>
            </w:r>
          </w:p>
        </w:tc>
        <w:tc>
          <w:tcPr>
            <w:tcW w:w="1184" w:type="dxa"/>
            <w:noWrap/>
            <w:vAlign w:val="center"/>
            <w:hideMark/>
          </w:tcPr>
          <w:p w14:paraId="22CDDEB6" w14:textId="77777777" w:rsidR="005E4268" w:rsidRPr="00876E01" w:rsidRDefault="005E4268" w:rsidP="005E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25 ± 0.079</w:t>
            </w:r>
          </w:p>
        </w:tc>
        <w:tc>
          <w:tcPr>
            <w:tcW w:w="1184" w:type="dxa"/>
            <w:noWrap/>
            <w:vAlign w:val="center"/>
            <w:hideMark/>
          </w:tcPr>
          <w:p w14:paraId="4EE5A836" w14:textId="77777777" w:rsidR="005E4268" w:rsidRPr="00876E01" w:rsidRDefault="005E4268" w:rsidP="005E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29 ± 0.095</w:t>
            </w:r>
          </w:p>
        </w:tc>
        <w:tc>
          <w:tcPr>
            <w:tcW w:w="1157" w:type="dxa"/>
            <w:noWrap/>
            <w:vAlign w:val="center"/>
            <w:hideMark/>
          </w:tcPr>
          <w:p w14:paraId="5B72ED04" w14:textId="77777777" w:rsidR="005E4268" w:rsidRPr="00876E01" w:rsidRDefault="005E4268" w:rsidP="005E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3 ± 0.056</w:t>
            </w:r>
          </w:p>
        </w:tc>
        <w:tc>
          <w:tcPr>
            <w:tcW w:w="1157" w:type="dxa"/>
            <w:noWrap/>
            <w:vAlign w:val="center"/>
            <w:hideMark/>
          </w:tcPr>
          <w:p w14:paraId="62FBA4A4" w14:textId="77777777" w:rsidR="005E4268" w:rsidRPr="00876E01" w:rsidRDefault="005E4268" w:rsidP="005E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23 ± 0.077</w:t>
            </w:r>
          </w:p>
        </w:tc>
        <w:tc>
          <w:tcPr>
            <w:tcW w:w="1124" w:type="dxa"/>
            <w:noWrap/>
            <w:vAlign w:val="center"/>
            <w:hideMark/>
          </w:tcPr>
          <w:p w14:paraId="6AE820E2" w14:textId="77777777" w:rsidR="005E4268" w:rsidRPr="00876E01" w:rsidRDefault="005E4268" w:rsidP="005E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5 ± 0.067</w:t>
            </w:r>
          </w:p>
        </w:tc>
        <w:tc>
          <w:tcPr>
            <w:tcW w:w="1124" w:type="dxa"/>
            <w:noWrap/>
            <w:vAlign w:val="center"/>
            <w:hideMark/>
          </w:tcPr>
          <w:p w14:paraId="66428139" w14:textId="77777777" w:rsidR="005E4268" w:rsidRPr="00876E01" w:rsidRDefault="005E4268" w:rsidP="005E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6 ± 0.069</w:t>
            </w:r>
          </w:p>
        </w:tc>
        <w:tc>
          <w:tcPr>
            <w:tcW w:w="1124" w:type="dxa"/>
            <w:noWrap/>
            <w:vAlign w:val="center"/>
            <w:hideMark/>
          </w:tcPr>
          <w:p w14:paraId="2064631E" w14:textId="77777777" w:rsidR="005E4268" w:rsidRPr="00876E01" w:rsidRDefault="005E4268" w:rsidP="005E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6 ± 0.069</w:t>
            </w:r>
          </w:p>
        </w:tc>
        <w:tc>
          <w:tcPr>
            <w:tcW w:w="1124" w:type="dxa"/>
            <w:noWrap/>
            <w:vAlign w:val="center"/>
            <w:hideMark/>
          </w:tcPr>
          <w:p w14:paraId="463B2F98" w14:textId="77777777" w:rsidR="005E4268" w:rsidRPr="00876E01" w:rsidRDefault="005E4268" w:rsidP="005E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28 ± 0.087</w:t>
            </w:r>
          </w:p>
        </w:tc>
        <w:tc>
          <w:tcPr>
            <w:tcW w:w="1124" w:type="dxa"/>
            <w:noWrap/>
            <w:vAlign w:val="center"/>
            <w:hideMark/>
          </w:tcPr>
          <w:p w14:paraId="679DAED0" w14:textId="77777777" w:rsidR="005E4268" w:rsidRPr="00876E01" w:rsidRDefault="005E4268" w:rsidP="005E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6 ± 0.069</w:t>
            </w:r>
          </w:p>
        </w:tc>
        <w:tc>
          <w:tcPr>
            <w:tcW w:w="1244" w:type="dxa"/>
            <w:noWrap/>
            <w:vAlign w:val="center"/>
            <w:hideMark/>
          </w:tcPr>
          <w:p w14:paraId="27483E2D" w14:textId="77777777" w:rsidR="005E4268" w:rsidRPr="00876E01" w:rsidRDefault="005E4268" w:rsidP="005E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26 ± 0.079</w:t>
            </w:r>
          </w:p>
        </w:tc>
      </w:tr>
      <w:tr w:rsidR="00011F4E" w:rsidRPr="00876E01" w14:paraId="6B813EB0" w14:textId="77777777" w:rsidTr="00536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vAlign w:val="center"/>
            <w:hideMark/>
          </w:tcPr>
          <w:p w14:paraId="466C89B3" w14:textId="77777777" w:rsidR="00011F4E" w:rsidRPr="00876E01" w:rsidRDefault="00011F4E" w:rsidP="00011F4E">
            <w:pPr>
              <w:rPr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Insecticide</w:t>
            </w:r>
          </w:p>
        </w:tc>
        <w:tc>
          <w:tcPr>
            <w:tcW w:w="936" w:type="dxa"/>
            <w:noWrap/>
            <w:vAlign w:val="center"/>
            <w:hideMark/>
          </w:tcPr>
          <w:p w14:paraId="4CEB741D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333415</w:t>
            </w:r>
          </w:p>
        </w:tc>
        <w:tc>
          <w:tcPr>
            <w:tcW w:w="1451" w:type="dxa"/>
            <w:vAlign w:val="center"/>
          </w:tcPr>
          <w:p w14:paraId="2E1638F5" w14:textId="4F15CFF3" w:rsidR="00011F4E" w:rsidRPr="00B83702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702">
              <w:rPr>
                <w:sz w:val="16"/>
                <w:szCs w:val="16"/>
              </w:rPr>
              <w:t>diazinon</w:t>
            </w:r>
          </w:p>
        </w:tc>
        <w:tc>
          <w:tcPr>
            <w:tcW w:w="1184" w:type="dxa"/>
            <w:noWrap/>
            <w:vAlign w:val="center"/>
            <w:hideMark/>
          </w:tcPr>
          <w:p w14:paraId="7FD25F70" w14:textId="68F585AD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45 ± 0.164</w:t>
            </w:r>
          </w:p>
        </w:tc>
        <w:tc>
          <w:tcPr>
            <w:tcW w:w="1184" w:type="dxa"/>
            <w:noWrap/>
            <w:hideMark/>
          </w:tcPr>
          <w:p w14:paraId="44A442E6" w14:textId="5FE7AB45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243A5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vAlign w:val="center"/>
            <w:hideMark/>
          </w:tcPr>
          <w:p w14:paraId="6CA74B17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52 ± 0.145</w:t>
            </w:r>
          </w:p>
        </w:tc>
        <w:tc>
          <w:tcPr>
            <w:tcW w:w="1184" w:type="dxa"/>
            <w:noWrap/>
            <w:vAlign w:val="center"/>
            <w:hideMark/>
          </w:tcPr>
          <w:p w14:paraId="68F8B3E1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08 ± 0.368</w:t>
            </w:r>
          </w:p>
        </w:tc>
        <w:tc>
          <w:tcPr>
            <w:tcW w:w="1184" w:type="dxa"/>
            <w:noWrap/>
            <w:vAlign w:val="center"/>
            <w:hideMark/>
          </w:tcPr>
          <w:p w14:paraId="2819A8C3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56 ± 0.155</w:t>
            </w:r>
          </w:p>
        </w:tc>
        <w:tc>
          <w:tcPr>
            <w:tcW w:w="1157" w:type="dxa"/>
            <w:noWrap/>
            <w:vAlign w:val="center"/>
            <w:hideMark/>
          </w:tcPr>
          <w:p w14:paraId="7B6C1B80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24 ± 0.075</w:t>
            </w:r>
          </w:p>
        </w:tc>
        <w:tc>
          <w:tcPr>
            <w:tcW w:w="1157" w:type="dxa"/>
            <w:noWrap/>
            <w:vAlign w:val="center"/>
            <w:hideMark/>
          </w:tcPr>
          <w:p w14:paraId="7D67F575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59 ± 0.159</w:t>
            </w:r>
          </w:p>
        </w:tc>
        <w:tc>
          <w:tcPr>
            <w:tcW w:w="1124" w:type="dxa"/>
            <w:noWrap/>
            <w:vAlign w:val="center"/>
            <w:hideMark/>
          </w:tcPr>
          <w:p w14:paraId="1840825E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52 ± 0.153</w:t>
            </w:r>
          </w:p>
        </w:tc>
        <w:tc>
          <w:tcPr>
            <w:tcW w:w="1124" w:type="dxa"/>
            <w:noWrap/>
            <w:vAlign w:val="center"/>
            <w:hideMark/>
          </w:tcPr>
          <w:p w14:paraId="7DD6032C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41 ± 0.144</w:t>
            </w:r>
          </w:p>
        </w:tc>
        <w:tc>
          <w:tcPr>
            <w:tcW w:w="1124" w:type="dxa"/>
            <w:noWrap/>
            <w:vAlign w:val="center"/>
            <w:hideMark/>
          </w:tcPr>
          <w:p w14:paraId="1644A393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33 ± 0.148</w:t>
            </w:r>
          </w:p>
        </w:tc>
        <w:tc>
          <w:tcPr>
            <w:tcW w:w="1124" w:type="dxa"/>
            <w:noWrap/>
            <w:vAlign w:val="center"/>
            <w:hideMark/>
          </w:tcPr>
          <w:p w14:paraId="62440A27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31 ± 0.136</w:t>
            </w:r>
          </w:p>
        </w:tc>
        <w:tc>
          <w:tcPr>
            <w:tcW w:w="1124" w:type="dxa"/>
            <w:noWrap/>
            <w:vAlign w:val="center"/>
            <w:hideMark/>
          </w:tcPr>
          <w:p w14:paraId="67466C82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76 ± 0.238</w:t>
            </w:r>
          </w:p>
        </w:tc>
        <w:tc>
          <w:tcPr>
            <w:tcW w:w="1244" w:type="dxa"/>
            <w:noWrap/>
            <w:vAlign w:val="center"/>
            <w:hideMark/>
          </w:tcPr>
          <w:p w14:paraId="13BD981D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41 ± 0.141</w:t>
            </w:r>
          </w:p>
        </w:tc>
      </w:tr>
      <w:tr w:rsidR="00011F4E" w:rsidRPr="00876E01" w14:paraId="3B8DE688" w14:textId="77777777" w:rsidTr="00536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vAlign w:val="center"/>
            <w:hideMark/>
          </w:tcPr>
          <w:p w14:paraId="584EE1F1" w14:textId="77777777" w:rsidR="00011F4E" w:rsidRPr="00876E01" w:rsidRDefault="00011F4E" w:rsidP="00011F4E">
            <w:pPr>
              <w:rPr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Insecticide</w:t>
            </w:r>
          </w:p>
        </w:tc>
        <w:tc>
          <w:tcPr>
            <w:tcW w:w="936" w:type="dxa"/>
            <w:noWrap/>
            <w:vAlign w:val="center"/>
            <w:hideMark/>
          </w:tcPr>
          <w:p w14:paraId="653ECC11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60515</w:t>
            </w:r>
          </w:p>
        </w:tc>
        <w:tc>
          <w:tcPr>
            <w:tcW w:w="1451" w:type="dxa"/>
            <w:vAlign w:val="center"/>
          </w:tcPr>
          <w:p w14:paraId="3319BD84" w14:textId="705A7C0C" w:rsidR="00011F4E" w:rsidRPr="00B83702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702">
              <w:rPr>
                <w:sz w:val="16"/>
                <w:szCs w:val="16"/>
              </w:rPr>
              <w:t>dimethoate</w:t>
            </w:r>
          </w:p>
        </w:tc>
        <w:tc>
          <w:tcPr>
            <w:tcW w:w="1184" w:type="dxa"/>
            <w:noWrap/>
            <w:hideMark/>
          </w:tcPr>
          <w:p w14:paraId="35278922" w14:textId="7D516912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73161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48C4B8D7" w14:textId="4E8CECB4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243A5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3DF3E1A1" w14:textId="64ABDF4F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D4116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5023A8F1" w14:textId="06AE2C0D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F6BB2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vAlign w:val="center"/>
            <w:hideMark/>
          </w:tcPr>
          <w:p w14:paraId="0314FC06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05 ± 0.022</w:t>
            </w:r>
          </w:p>
        </w:tc>
        <w:tc>
          <w:tcPr>
            <w:tcW w:w="1157" w:type="dxa"/>
            <w:noWrap/>
            <w:hideMark/>
          </w:tcPr>
          <w:p w14:paraId="571516D2" w14:textId="6FB699A8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24497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57" w:type="dxa"/>
            <w:noWrap/>
            <w:vAlign w:val="center"/>
            <w:hideMark/>
          </w:tcPr>
          <w:p w14:paraId="5F19494F" w14:textId="092C068E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vAlign w:val="center"/>
            <w:hideMark/>
          </w:tcPr>
          <w:p w14:paraId="681E566E" w14:textId="36642FBE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hideMark/>
          </w:tcPr>
          <w:p w14:paraId="6EE6A807" w14:textId="375156C0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07887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hideMark/>
          </w:tcPr>
          <w:p w14:paraId="21C90E3B" w14:textId="4410A503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E44BC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hideMark/>
          </w:tcPr>
          <w:p w14:paraId="3933A050" w14:textId="37292212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982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hideMark/>
          </w:tcPr>
          <w:p w14:paraId="0C99DD5B" w14:textId="466AA33C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6D53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244" w:type="dxa"/>
            <w:noWrap/>
            <w:vAlign w:val="center"/>
            <w:hideMark/>
          </w:tcPr>
          <w:p w14:paraId="05CD99B2" w14:textId="43291B76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d.</w:t>
            </w:r>
          </w:p>
        </w:tc>
      </w:tr>
      <w:tr w:rsidR="00011F4E" w:rsidRPr="00876E01" w14:paraId="523B52CB" w14:textId="77777777" w:rsidTr="00536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vAlign w:val="center"/>
            <w:hideMark/>
          </w:tcPr>
          <w:p w14:paraId="4DD1B0F8" w14:textId="77777777" w:rsidR="00011F4E" w:rsidRPr="00876E01" w:rsidRDefault="00011F4E" w:rsidP="00011F4E">
            <w:pPr>
              <w:rPr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Insecticide</w:t>
            </w:r>
          </w:p>
        </w:tc>
        <w:tc>
          <w:tcPr>
            <w:tcW w:w="936" w:type="dxa"/>
            <w:noWrap/>
            <w:vAlign w:val="center"/>
            <w:hideMark/>
          </w:tcPr>
          <w:p w14:paraId="007EF177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031078</w:t>
            </w:r>
          </w:p>
        </w:tc>
        <w:tc>
          <w:tcPr>
            <w:tcW w:w="1451" w:type="dxa"/>
            <w:vAlign w:val="center"/>
          </w:tcPr>
          <w:p w14:paraId="70DAFD37" w14:textId="2AF19798" w:rsidR="00011F4E" w:rsidRPr="00B83702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702">
              <w:rPr>
                <w:sz w:val="16"/>
                <w:szCs w:val="16"/>
              </w:rPr>
              <w:t>endosulfan sulfato</w:t>
            </w:r>
          </w:p>
        </w:tc>
        <w:tc>
          <w:tcPr>
            <w:tcW w:w="1184" w:type="dxa"/>
            <w:noWrap/>
            <w:hideMark/>
          </w:tcPr>
          <w:p w14:paraId="21020DC4" w14:textId="186C205C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73161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66D6E022" w14:textId="2D58F541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243A5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5C616C14" w14:textId="719CCF73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D4116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207C16D5" w14:textId="47FC1108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F6BB2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vAlign w:val="center"/>
            <w:hideMark/>
          </w:tcPr>
          <w:p w14:paraId="53849B81" w14:textId="1E9EA356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57" w:type="dxa"/>
            <w:noWrap/>
            <w:hideMark/>
          </w:tcPr>
          <w:p w14:paraId="214E918F" w14:textId="4B15963C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24497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57" w:type="dxa"/>
            <w:noWrap/>
            <w:vAlign w:val="center"/>
            <w:hideMark/>
          </w:tcPr>
          <w:p w14:paraId="5E32F1CA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23 ± 0.072</w:t>
            </w:r>
          </w:p>
        </w:tc>
        <w:tc>
          <w:tcPr>
            <w:tcW w:w="1124" w:type="dxa"/>
            <w:noWrap/>
            <w:vAlign w:val="center"/>
            <w:hideMark/>
          </w:tcPr>
          <w:p w14:paraId="6372C03A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09 ± 0.038</w:t>
            </w:r>
          </w:p>
        </w:tc>
        <w:tc>
          <w:tcPr>
            <w:tcW w:w="1124" w:type="dxa"/>
            <w:noWrap/>
            <w:hideMark/>
          </w:tcPr>
          <w:p w14:paraId="444555D9" w14:textId="48D86253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07887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hideMark/>
          </w:tcPr>
          <w:p w14:paraId="32FB4B70" w14:textId="3D60AE72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E44BC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hideMark/>
          </w:tcPr>
          <w:p w14:paraId="6D89C6D9" w14:textId="45D5B81D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982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hideMark/>
          </w:tcPr>
          <w:p w14:paraId="599E77C1" w14:textId="5342BB8A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6D53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244" w:type="dxa"/>
            <w:noWrap/>
            <w:vAlign w:val="center"/>
            <w:hideMark/>
          </w:tcPr>
          <w:p w14:paraId="2F6509F2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4 ± 0.060</w:t>
            </w:r>
          </w:p>
        </w:tc>
      </w:tr>
      <w:tr w:rsidR="00011F4E" w:rsidRPr="00876E01" w14:paraId="342BB4A3" w14:textId="77777777" w:rsidTr="00536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vAlign w:val="center"/>
            <w:hideMark/>
          </w:tcPr>
          <w:p w14:paraId="48E41355" w14:textId="77777777" w:rsidR="00011F4E" w:rsidRPr="00876E01" w:rsidRDefault="00011F4E" w:rsidP="00011F4E">
            <w:pPr>
              <w:rPr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Insecticide</w:t>
            </w:r>
          </w:p>
        </w:tc>
        <w:tc>
          <w:tcPr>
            <w:tcW w:w="936" w:type="dxa"/>
            <w:noWrap/>
            <w:vAlign w:val="center"/>
            <w:hideMark/>
          </w:tcPr>
          <w:p w14:paraId="70C678B2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3194484</w:t>
            </w:r>
          </w:p>
        </w:tc>
        <w:tc>
          <w:tcPr>
            <w:tcW w:w="1451" w:type="dxa"/>
            <w:vAlign w:val="center"/>
          </w:tcPr>
          <w:p w14:paraId="25AA7CF6" w14:textId="7CE90A70" w:rsidR="00011F4E" w:rsidRPr="00B83702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702">
              <w:rPr>
                <w:sz w:val="16"/>
                <w:szCs w:val="16"/>
              </w:rPr>
              <w:t>ethoprophos</w:t>
            </w:r>
          </w:p>
        </w:tc>
        <w:tc>
          <w:tcPr>
            <w:tcW w:w="1184" w:type="dxa"/>
            <w:noWrap/>
            <w:hideMark/>
          </w:tcPr>
          <w:p w14:paraId="0911362F" w14:textId="44E07C86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73161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745863BD" w14:textId="5B68BA7F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243A5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7DF7527A" w14:textId="5BF2A42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D4116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1424063D" w14:textId="5214BF76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F6BB2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vAlign w:val="center"/>
            <w:hideMark/>
          </w:tcPr>
          <w:p w14:paraId="451005A3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78 ± 0.276</w:t>
            </w:r>
          </w:p>
        </w:tc>
        <w:tc>
          <w:tcPr>
            <w:tcW w:w="1157" w:type="dxa"/>
            <w:noWrap/>
            <w:vAlign w:val="center"/>
            <w:hideMark/>
          </w:tcPr>
          <w:p w14:paraId="12B50FE4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0 ± 0.042</w:t>
            </w:r>
          </w:p>
        </w:tc>
        <w:tc>
          <w:tcPr>
            <w:tcW w:w="1157" w:type="dxa"/>
            <w:noWrap/>
            <w:hideMark/>
          </w:tcPr>
          <w:p w14:paraId="472F50DB" w14:textId="319AF3A3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350F6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vAlign w:val="center"/>
            <w:hideMark/>
          </w:tcPr>
          <w:p w14:paraId="7D3DAFC8" w14:textId="541B0A99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hideMark/>
          </w:tcPr>
          <w:p w14:paraId="428D7DC6" w14:textId="45B38AB8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07887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hideMark/>
          </w:tcPr>
          <w:p w14:paraId="491EE0FB" w14:textId="4836D2A6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E44BC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hideMark/>
          </w:tcPr>
          <w:p w14:paraId="40A9E509" w14:textId="648E297C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982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vAlign w:val="center"/>
            <w:hideMark/>
          </w:tcPr>
          <w:p w14:paraId="50C45AAB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214 ± 0.893</w:t>
            </w:r>
          </w:p>
        </w:tc>
        <w:tc>
          <w:tcPr>
            <w:tcW w:w="1244" w:type="dxa"/>
            <w:noWrap/>
            <w:hideMark/>
          </w:tcPr>
          <w:p w14:paraId="17D72824" w14:textId="676EB7B6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4957">
              <w:rPr>
                <w:color w:val="000000"/>
                <w:sz w:val="16"/>
                <w:szCs w:val="16"/>
              </w:rPr>
              <w:t>n.d.</w:t>
            </w:r>
          </w:p>
        </w:tc>
      </w:tr>
      <w:tr w:rsidR="00011F4E" w:rsidRPr="00876E01" w14:paraId="062F13AE" w14:textId="77777777" w:rsidTr="00536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vAlign w:val="center"/>
            <w:hideMark/>
          </w:tcPr>
          <w:p w14:paraId="0BBD969A" w14:textId="77777777" w:rsidR="00011F4E" w:rsidRPr="00876E01" w:rsidRDefault="00011F4E" w:rsidP="00011F4E">
            <w:pPr>
              <w:rPr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Insecticide</w:t>
            </w:r>
          </w:p>
        </w:tc>
        <w:tc>
          <w:tcPr>
            <w:tcW w:w="936" w:type="dxa"/>
            <w:noWrap/>
            <w:vAlign w:val="center"/>
            <w:hideMark/>
          </w:tcPr>
          <w:p w14:paraId="03474D11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20068373</w:t>
            </w:r>
          </w:p>
        </w:tc>
        <w:tc>
          <w:tcPr>
            <w:tcW w:w="1451" w:type="dxa"/>
            <w:vAlign w:val="center"/>
          </w:tcPr>
          <w:p w14:paraId="4CCD7271" w14:textId="76591B28" w:rsidR="00011F4E" w:rsidRPr="00B83702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702">
              <w:rPr>
                <w:sz w:val="16"/>
                <w:szCs w:val="16"/>
              </w:rPr>
              <w:t>fipronil</w:t>
            </w:r>
          </w:p>
        </w:tc>
        <w:tc>
          <w:tcPr>
            <w:tcW w:w="1184" w:type="dxa"/>
            <w:noWrap/>
            <w:hideMark/>
          </w:tcPr>
          <w:p w14:paraId="616444B7" w14:textId="2FED52D2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73161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5EACFB85" w14:textId="1222BCAC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243A5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2D3A0265" w14:textId="6ADFC99C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D4116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257AB7CE" w14:textId="44AA8EAC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F6BB2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vAlign w:val="center"/>
            <w:hideMark/>
          </w:tcPr>
          <w:p w14:paraId="6FEA2EE0" w14:textId="052702D2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57" w:type="dxa"/>
            <w:noWrap/>
            <w:vAlign w:val="center"/>
            <w:hideMark/>
          </w:tcPr>
          <w:p w14:paraId="06154DCD" w14:textId="000DA49A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57" w:type="dxa"/>
            <w:noWrap/>
            <w:hideMark/>
          </w:tcPr>
          <w:p w14:paraId="7A565FDA" w14:textId="23143934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350F6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vAlign w:val="center"/>
            <w:hideMark/>
          </w:tcPr>
          <w:p w14:paraId="5EA818BE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26 ± 0.116</w:t>
            </w:r>
          </w:p>
        </w:tc>
        <w:tc>
          <w:tcPr>
            <w:tcW w:w="1124" w:type="dxa"/>
            <w:noWrap/>
            <w:hideMark/>
          </w:tcPr>
          <w:p w14:paraId="71CA1640" w14:textId="36B495DE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07887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hideMark/>
          </w:tcPr>
          <w:p w14:paraId="70C47E4C" w14:textId="6CDC4113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E44BC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hideMark/>
          </w:tcPr>
          <w:p w14:paraId="3D2E1CED" w14:textId="1F9D13F5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982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hideMark/>
          </w:tcPr>
          <w:p w14:paraId="2D18788E" w14:textId="562E70FC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5C10DF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244" w:type="dxa"/>
            <w:noWrap/>
            <w:hideMark/>
          </w:tcPr>
          <w:p w14:paraId="1ED5ABDE" w14:textId="6A2AF1E1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4957">
              <w:rPr>
                <w:color w:val="000000"/>
                <w:sz w:val="16"/>
                <w:szCs w:val="16"/>
              </w:rPr>
              <w:t>n.d.</w:t>
            </w:r>
          </w:p>
        </w:tc>
      </w:tr>
      <w:tr w:rsidR="00011F4E" w:rsidRPr="00876E01" w14:paraId="700ED83B" w14:textId="77777777" w:rsidTr="00536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vAlign w:val="center"/>
            <w:hideMark/>
          </w:tcPr>
          <w:p w14:paraId="5712BE3F" w14:textId="77777777" w:rsidR="00011F4E" w:rsidRPr="00876E01" w:rsidRDefault="00011F4E" w:rsidP="00011F4E">
            <w:pPr>
              <w:rPr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Insecticide</w:t>
            </w:r>
          </w:p>
        </w:tc>
        <w:tc>
          <w:tcPr>
            <w:tcW w:w="936" w:type="dxa"/>
            <w:noWrap/>
            <w:vAlign w:val="center"/>
            <w:hideMark/>
          </w:tcPr>
          <w:p w14:paraId="05194E08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58899</w:t>
            </w:r>
          </w:p>
        </w:tc>
        <w:tc>
          <w:tcPr>
            <w:tcW w:w="1451" w:type="dxa"/>
            <w:vAlign w:val="center"/>
          </w:tcPr>
          <w:p w14:paraId="68C48B06" w14:textId="1980BB76" w:rsidR="00011F4E" w:rsidRPr="00B83702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702">
              <w:rPr>
                <w:sz w:val="16"/>
                <w:szCs w:val="16"/>
              </w:rPr>
              <w:t>HCB-gamma</w:t>
            </w:r>
          </w:p>
        </w:tc>
        <w:tc>
          <w:tcPr>
            <w:tcW w:w="1184" w:type="dxa"/>
            <w:noWrap/>
            <w:vAlign w:val="center"/>
            <w:hideMark/>
          </w:tcPr>
          <w:p w14:paraId="36D345E6" w14:textId="00AC3046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8 ± 0.078</w:t>
            </w:r>
          </w:p>
        </w:tc>
        <w:tc>
          <w:tcPr>
            <w:tcW w:w="1184" w:type="dxa"/>
            <w:noWrap/>
            <w:vAlign w:val="center"/>
            <w:hideMark/>
          </w:tcPr>
          <w:p w14:paraId="622D5CD9" w14:textId="3D4BBCB2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</w:t>
            </w:r>
            <w:r w:rsidR="003820AD">
              <w:rPr>
                <w:color w:val="000000"/>
                <w:sz w:val="16"/>
                <w:szCs w:val="16"/>
              </w:rPr>
              <w:t>35</w:t>
            </w:r>
            <w:r w:rsidRPr="00876E01">
              <w:rPr>
                <w:color w:val="000000"/>
                <w:sz w:val="16"/>
                <w:szCs w:val="16"/>
              </w:rPr>
              <w:t xml:space="preserve"> ± 0.078</w:t>
            </w:r>
          </w:p>
        </w:tc>
        <w:tc>
          <w:tcPr>
            <w:tcW w:w="1184" w:type="dxa"/>
            <w:noWrap/>
            <w:vAlign w:val="center"/>
            <w:hideMark/>
          </w:tcPr>
          <w:p w14:paraId="014FD7F0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8 ± 0.078</w:t>
            </w:r>
          </w:p>
        </w:tc>
        <w:tc>
          <w:tcPr>
            <w:tcW w:w="1184" w:type="dxa"/>
            <w:noWrap/>
            <w:vAlign w:val="center"/>
            <w:hideMark/>
          </w:tcPr>
          <w:p w14:paraId="6F1BC343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8 ± 0.078</w:t>
            </w:r>
          </w:p>
        </w:tc>
        <w:tc>
          <w:tcPr>
            <w:tcW w:w="1184" w:type="dxa"/>
            <w:noWrap/>
            <w:vAlign w:val="center"/>
            <w:hideMark/>
          </w:tcPr>
          <w:p w14:paraId="171EE092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8 ± 0.078</w:t>
            </w:r>
          </w:p>
        </w:tc>
        <w:tc>
          <w:tcPr>
            <w:tcW w:w="1157" w:type="dxa"/>
            <w:noWrap/>
            <w:vAlign w:val="center"/>
            <w:hideMark/>
          </w:tcPr>
          <w:p w14:paraId="169A1064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8 ± 0.080</w:t>
            </w:r>
          </w:p>
        </w:tc>
        <w:tc>
          <w:tcPr>
            <w:tcW w:w="1157" w:type="dxa"/>
            <w:noWrap/>
            <w:vAlign w:val="center"/>
            <w:hideMark/>
          </w:tcPr>
          <w:p w14:paraId="2F738D84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8 ± 0.078</w:t>
            </w:r>
          </w:p>
        </w:tc>
        <w:tc>
          <w:tcPr>
            <w:tcW w:w="1124" w:type="dxa"/>
            <w:noWrap/>
            <w:vAlign w:val="center"/>
            <w:hideMark/>
          </w:tcPr>
          <w:p w14:paraId="7F08DBD6" w14:textId="3F95FFA0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hideMark/>
          </w:tcPr>
          <w:p w14:paraId="11E6AD9C" w14:textId="41724EDD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07887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vAlign w:val="center"/>
            <w:hideMark/>
          </w:tcPr>
          <w:p w14:paraId="599EFFBB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8 ± 0.078</w:t>
            </w:r>
          </w:p>
        </w:tc>
        <w:tc>
          <w:tcPr>
            <w:tcW w:w="1124" w:type="dxa"/>
            <w:noWrap/>
            <w:vAlign w:val="center"/>
            <w:hideMark/>
          </w:tcPr>
          <w:p w14:paraId="43C57C67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26 ± 0.116</w:t>
            </w:r>
          </w:p>
        </w:tc>
        <w:tc>
          <w:tcPr>
            <w:tcW w:w="1124" w:type="dxa"/>
            <w:noWrap/>
            <w:hideMark/>
          </w:tcPr>
          <w:p w14:paraId="0A426299" w14:textId="069E965A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5C10DF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244" w:type="dxa"/>
            <w:noWrap/>
            <w:hideMark/>
          </w:tcPr>
          <w:p w14:paraId="2FCD3FA1" w14:textId="4725F82C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4957">
              <w:rPr>
                <w:color w:val="000000"/>
                <w:sz w:val="16"/>
                <w:szCs w:val="16"/>
              </w:rPr>
              <w:t>n.d.</w:t>
            </w:r>
          </w:p>
        </w:tc>
      </w:tr>
      <w:tr w:rsidR="00011F4E" w:rsidRPr="00876E01" w14:paraId="4D943289" w14:textId="77777777" w:rsidTr="00536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vAlign w:val="center"/>
            <w:hideMark/>
          </w:tcPr>
          <w:p w14:paraId="048A39FC" w14:textId="77777777" w:rsidR="00011F4E" w:rsidRPr="00876E01" w:rsidRDefault="00011F4E" w:rsidP="00011F4E">
            <w:pPr>
              <w:rPr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Insecticide</w:t>
            </w:r>
          </w:p>
        </w:tc>
        <w:tc>
          <w:tcPr>
            <w:tcW w:w="936" w:type="dxa"/>
            <w:noWrap/>
            <w:vAlign w:val="center"/>
            <w:hideMark/>
          </w:tcPr>
          <w:p w14:paraId="45DF3769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38261413</w:t>
            </w:r>
          </w:p>
        </w:tc>
        <w:tc>
          <w:tcPr>
            <w:tcW w:w="1451" w:type="dxa"/>
            <w:vAlign w:val="center"/>
          </w:tcPr>
          <w:p w14:paraId="0FC96E6C" w14:textId="0FE7EB14" w:rsidR="00011F4E" w:rsidRPr="00B83702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702">
              <w:rPr>
                <w:sz w:val="16"/>
                <w:szCs w:val="16"/>
              </w:rPr>
              <w:t>imidacloprid</w:t>
            </w:r>
          </w:p>
        </w:tc>
        <w:tc>
          <w:tcPr>
            <w:tcW w:w="1184" w:type="dxa"/>
            <w:noWrap/>
            <w:vAlign w:val="center"/>
            <w:hideMark/>
          </w:tcPr>
          <w:p w14:paraId="1F5DA032" w14:textId="2C7EC7F6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65D76AF7" w14:textId="266E7023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4019C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142F668A" w14:textId="2B7CA6BE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86A57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797D89AE" w14:textId="141AC2BD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86A57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vAlign w:val="center"/>
            <w:hideMark/>
          </w:tcPr>
          <w:p w14:paraId="6017D856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06 ± 0.025</w:t>
            </w:r>
          </w:p>
        </w:tc>
        <w:tc>
          <w:tcPr>
            <w:tcW w:w="1157" w:type="dxa"/>
            <w:noWrap/>
            <w:vAlign w:val="center"/>
            <w:hideMark/>
          </w:tcPr>
          <w:p w14:paraId="0DD34C76" w14:textId="414A5A92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57" w:type="dxa"/>
            <w:noWrap/>
            <w:vAlign w:val="center"/>
            <w:hideMark/>
          </w:tcPr>
          <w:p w14:paraId="7E290FF3" w14:textId="7DE2BB8C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vAlign w:val="center"/>
            <w:hideMark/>
          </w:tcPr>
          <w:p w14:paraId="0855C941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5 ± 0.049</w:t>
            </w:r>
          </w:p>
        </w:tc>
        <w:tc>
          <w:tcPr>
            <w:tcW w:w="1124" w:type="dxa"/>
            <w:noWrap/>
            <w:hideMark/>
          </w:tcPr>
          <w:p w14:paraId="5E166C59" w14:textId="435A90C9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07887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vAlign w:val="center"/>
            <w:hideMark/>
          </w:tcPr>
          <w:p w14:paraId="1D4772D8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24" w:type="dxa"/>
            <w:noWrap/>
            <w:hideMark/>
          </w:tcPr>
          <w:p w14:paraId="590D7A25" w14:textId="4FB15F11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71F51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vAlign w:val="center"/>
            <w:hideMark/>
          </w:tcPr>
          <w:p w14:paraId="7513C7B0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9 ± 0.062</w:t>
            </w:r>
          </w:p>
        </w:tc>
        <w:tc>
          <w:tcPr>
            <w:tcW w:w="1244" w:type="dxa"/>
            <w:noWrap/>
            <w:vAlign w:val="center"/>
            <w:hideMark/>
          </w:tcPr>
          <w:p w14:paraId="12E09A82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1 ± 0.048</w:t>
            </w:r>
          </w:p>
        </w:tc>
      </w:tr>
      <w:tr w:rsidR="00011F4E" w:rsidRPr="00876E01" w14:paraId="7485EC05" w14:textId="77777777" w:rsidTr="00536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vAlign w:val="center"/>
            <w:hideMark/>
          </w:tcPr>
          <w:p w14:paraId="49638C48" w14:textId="77777777" w:rsidR="00011F4E" w:rsidRPr="00876E01" w:rsidRDefault="00011F4E" w:rsidP="00011F4E">
            <w:pPr>
              <w:rPr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Insecticide</w:t>
            </w:r>
          </w:p>
        </w:tc>
        <w:tc>
          <w:tcPr>
            <w:tcW w:w="936" w:type="dxa"/>
            <w:noWrap/>
            <w:vAlign w:val="center"/>
            <w:hideMark/>
          </w:tcPr>
          <w:p w14:paraId="0B09902F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91465086</w:t>
            </w:r>
          </w:p>
        </w:tc>
        <w:tc>
          <w:tcPr>
            <w:tcW w:w="1451" w:type="dxa"/>
            <w:vAlign w:val="center"/>
          </w:tcPr>
          <w:p w14:paraId="6F38A5A0" w14:textId="517499F3" w:rsidR="00011F4E" w:rsidRPr="00B83702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702">
              <w:rPr>
                <w:sz w:val="16"/>
                <w:szCs w:val="16"/>
              </w:rPr>
              <w:t>lambda-cyhalothrin</w:t>
            </w:r>
          </w:p>
        </w:tc>
        <w:tc>
          <w:tcPr>
            <w:tcW w:w="1184" w:type="dxa"/>
            <w:noWrap/>
            <w:vAlign w:val="center"/>
            <w:hideMark/>
          </w:tcPr>
          <w:p w14:paraId="08ED0F61" w14:textId="3D9DF123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41 ± 0.129</w:t>
            </w:r>
          </w:p>
        </w:tc>
        <w:tc>
          <w:tcPr>
            <w:tcW w:w="1184" w:type="dxa"/>
            <w:noWrap/>
            <w:hideMark/>
          </w:tcPr>
          <w:p w14:paraId="0973A77A" w14:textId="62830599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4019C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34EC9F61" w14:textId="1D1D1A40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86A57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74AB1E95" w14:textId="593063D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86A57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vAlign w:val="center"/>
            <w:hideMark/>
          </w:tcPr>
          <w:p w14:paraId="63C12BDE" w14:textId="60F427E1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57" w:type="dxa"/>
            <w:noWrap/>
            <w:vAlign w:val="center"/>
            <w:hideMark/>
          </w:tcPr>
          <w:p w14:paraId="04BCD9AA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42 ± 0.131</w:t>
            </w:r>
          </w:p>
        </w:tc>
        <w:tc>
          <w:tcPr>
            <w:tcW w:w="1157" w:type="dxa"/>
            <w:noWrap/>
            <w:vAlign w:val="center"/>
            <w:hideMark/>
          </w:tcPr>
          <w:p w14:paraId="5BF70574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25 ± 0.110</w:t>
            </w:r>
          </w:p>
        </w:tc>
        <w:tc>
          <w:tcPr>
            <w:tcW w:w="1124" w:type="dxa"/>
            <w:noWrap/>
            <w:vAlign w:val="center"/>
            <w:hideMark/>
          </w:tcPr>
          <w:p w14:paraId="2E9923E9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6 ± 0.072</w:t>
            </w:r>
          </w:p>
        </w:tc>
        <w:tc>
          <w:tcPr>
            <w:tcW w:w="1124" w:type="dxa"/>
            <w:noWrap/>
            <w:vAlign w:val="center"/>
            <w:hideMark/>
          </w:tcPr>
          <w:p w14:paraId="44036348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6 ± 0.072</w:t>
            </w:r>
          </w:p>
        </w:tc>
        <w:tc>
          <w:tcPr>
            <w:tcW w:w="1124" w:type="dxa"/>
            <w:noWrap/>
            <w:vAlign w:val="center"/>
            <w:hideMark/>
          </w:tcPr>
          <w:p w14:paraId="51049F7E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25 ± 0.110</w:t>
            </w:r>
          </w:p>
        </w:tc>
        <w:tc>
          <w:tcPr>
            <w:tcW w:w="1124" w:type="dxa"/>
            <w:noWrap/>
            <w:hideMark/>
          </w:tcPr>
          <w:p w14:paraId="3967728D" w14:textId="1FE2481C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71F51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vAlign w:val="center"/>
            <w:hideMark/>
          </w:tcPr>
          <w:p w14:paraId="50A25387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6 ± 0.072</w:t>
            </w:r>
          </w:p>
        </w:tc>
        <w:tc>
          <w:tcPr>
            <w:tcW w:w="1244" w:type="dxa"/>
            <w:noWrap/>
            <w:hideMark/>
          </w:tcPr>
          <w:p w14:paraId="7E6B46BE" w14:textId="7F682B4E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84551">
              <w:rPr>
                <w:color w:val="000000"/>
                <w:sz w:val="16"/>
                <w:szCs w:val="16"/>
              </w:rPr>
              <w:t>n.d.</w:t>
            </w:r>
          </w:p>
        </w:tc>
      </w:tr>
      <w:tr w:rsidR="00011F4E" w:rsidRPr="00876E01" w14:paraId="105ED470" w14:textId="77777777" w:rsidTr="00536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vAlign w:val="center"/>
            <w:hideMark/>
          </w:tcPr>
          <w:p w14:paraId="50BC658A" w14:textId="77777777" w:rsidR="00011F4E" w:rsidRPr="00876E01" w:rsidRDefault="00011F4E" w:rsidP="00011F4E">
            <w:pPr>
              <w:rPr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Insecticide</w:t>
            </w:r>
          </w:p>
        </w:tc>
        <w:tc>
          <w:tcPr>
            <w:tcW w:w="936" w:type="dxa"/>
            <w:noWrap/>
            <w:vAlign w:val="center"/>
            <w:hideMark/>
          </w:tcPr>
          <w:p w14:paraId="6690445C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21755</w:t>
            </w:r>
          </w:p>
        </w:tc>
        <w:tc>
          <w:tcPr>
            <w:tcW w:w="1451" w:type="dxa"/>
            <w:vAlign w:val="center"/>
          </w:tcPr>
          <w:p w14:paraId="34C0C955" w14:textId="7E2E12F2" w:rsidR="00011F4E" w:rsidRPr="00B83702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702">
              <w:rPr>
                <w:sz w:val="16"/>
                <w:szCs w:val="16"/>
              </w:rPr>
              <w:t>malathion</w:t>
            </w:r>
          </w:p>
        </w:tc>
        <w:tc>
          <w:tcPr>
            <w:tcW w:w="1184" w:type="dxa"/>
            <w:noWrap/>
            <w:vAlign w:val="center"/>
            <w:hideMark/>
          </w:tcPr>
          <w:p w14:paraId="479B6679" w14:textId="5B25E691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2FB6FCC3" w14:textId="1638ED45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4019C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1A0B7F49" w14:textId="7FF2959C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86A57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461EE112" w14:textId="4B6F77F4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86A57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vAlign w:val="center"/>
            <w:hideMark/>
          </w:tcPr>
          <w:p w14:paraId="29AD494E" w14:textId="6058D12F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57" w:type="dxa"/>
            <w:noWrap/>
            <w:vAlign w:val="center"/>
            <w:hideMark/>
          </w:tcPr>
          <w:p w14:paraId="77E20009" w14:textId="6A0A3EA0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57" w:type="dxa"/>
            <w:noWrap/>
            <w:vAlign w:val="center"/>
            <w:hideMark/>
          </w:tcPr>
          <w:p w14:paraId="34285D25" w14:textId="41A35ACC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vAlign w:val="center"/>
            <w:hideMark/>
          </w:tcPr>
          <w:p w14:paraId="0B8A224C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0 ± 0.045</w:t>
            </w:r>
          </w:p>
        </w:tc>
        <w:tc>
          <w:tcPr>
            <w:tcW w:w="1124" w:type="dxa"/>
            <w:noWrap/>
            <w:vAlign w:val="center"/>
            <w:hideMark/>
          </w:tcPr>
          <w:p w14:paraId="4D526685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1 ± 0.049</w:t>
            </w:r>
          </w:p>
        </w:tc>
        <w:tc>
          <w:tcPr>
            <w:tcW w:w="1124" w:type="dxa"/>
            <w:noWrap/>
            <w:vAlign w:val="center"/>
            <w:hideMark/>
          </w:tcPr>
          <w:p w14:paraId="6D33DCE6" w14:textId="61232D1A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hideMark/>
          </w:tcPr>
          <w:p w14:paraId="79AE4290" w14:textId="43FC5540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71F51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vAlign w:val="center"/>
            <w:hideMark/>
          </w:tcPr>
          <w:p w14:paraId="2D3C7471" w14:textId="072C88D8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244" w:type="dxa"/>
            <w:noWrap/>
            <w:hideMark/>
          </w:tcPr>
          <w:p w14:paraId="034BDCB6" w14:textId="24743F6E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84551">
              <w:rPr>
                <w:color w:val="000000"/>
                <w:sz w:val="16"/>
                <w:szCs w:val="16"/>
              </w:rPr>
              <w:t>n.d.</w:t>
            </w:r>
          </w:p>
        </w:tc>
      </w:tr>
      <w:tr w:rsidR="00011F4E" w:rsidRPr="00876E01" w14:paraId="0AA61012" w14:textId="77777777" w:rsidTr="00536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vAlign w:val="center"/>
            <w:hideMark/>
          </w:tcPr>
          <w:p w14:paraId="21088783" w14:textId="77777777" w:rsidR="00011F4E" w:rsidRPr="00876E01" w:rsidRDefault="00011F4E" w:rsidP="00011F4E">
            <w:pPr>
              <w:rPr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Insecticide</w:t>
            </w:r>
          </w:p>
        </w:tc>
        <w:tc>
          <w:tcPr>
            <w:tcW w:w="936" w:type="dxa"/>
            <w:noWrap/>
            <w:vAlign w:val="center"/>
            <w:hideMark/>
          </w:tcPr>
          <w:p w14:paraId="5F436742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2385855</w:t>
            </w:r>
          </w:p>
        </w:tc>
        <w:tc>
          <w:tcPr>
            <w:tcW w:w="1451" w:type="dxa"/>
            <w:vAlign w:val="center"/>
          </w:tcPr>
          <w:p w14:paraId="75D9BAC1" w14:textId="4CC211FF" w:rsidR="00011F4E" w:rsidRPr="00B83702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702">
              <w:rPr>
                <w:sz w:val="16"/>
                <w:szCs w:val="16"/>
              </w:rPr>
              <w:t>mirex</w:t>
            </w:r>
          </w:p>
        </w:tc>
        <w:tc>
          <w:tcPr>
            <w:tcW w:w="1184" w:type="dxa"/>
            <w:noWrap/>
            <w:vAlign w:val="center"/>
            <w:hideMark/>
          </w:tcPr>
          <w:p w14:paraId="37DD316F" w14:textId="62F89785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09 ± 0.038</w:t>
            </w:r>
          </w:p>
        </w:tc>
        <w:tc>
          <w:tcPr>
            <w:tcW w:w="1184" w:type="dxa"/>
            <w:noWrap/>
            <w:vAlign w:val="center"/>
            <w:hideMark/>
          </w:tcPr>
          <w:p w14:paraId="3BBE3CBA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09 ± 0.038</w:t>
            </w:r>
          </w:p>
        </w:tc>
        <w:tc>
          <w:tcPr>
            <w:tcW w:w="1184" w:type="dxa"/>
            <w:noWrap/>
            <w:vAlign w:val="center"/>
            <w:hideMark/>
          </w:tcPr>
          <w:p w14:paraId="0C2C7767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09 ± 0.038</w:t>
            </w:r>
          </w:p>
        </w:tc>
        <w:tc>
          <w:tcPr>
            <w:tcW w:w="1184" w:type="dxa"/>
            <w:noWrap/>
            <w:vAlign w:val="center"/>
            <w:hideMark/>
          </w:tcPr>
          <w:p w14:paraId="20ED5701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25 ± 0.081</w:t>
            </w:r>
          </w:p>
        </w:tc>
        <w:tc>
          <w:tcPr>
            <w:tcW w:w="1184" w:type="dxa"/>
            <w:noWrap/>
            <w:vAlign w:val="center"/>
            <w:hideMark/>
          </w:tcPr>
          <w:p w14:paraId="4C2F77C3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09 ± 0.038</w:t>
            </w:r>
          </w:p>
        </w:tc>
        <w:tc>
          <w:tcPr>
            <w:tcW w:w="1157" w:type="dxa"/>
            <w:noWrap/>
            <w:vAlign w:val="center"/>
            <w:hideMark/>
          </w:tcPr>
          <w:p w14:paraId="541248BC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09 ± 0.038</w:t>
            </w:r>
          </w:p>
        </w:tc>
        <w:tc>
          <w:tcPr>
            <w:tcW w:w="1157" w:type="dxa"/>
            <w:noWrap/>
            <w:vAlign w:val="center"/>
            <w:hideMark/>
          </w:tcPr>
          <w:p w14:paraId="5C7D266B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09 ± 0.038</w:t>
            </w:r>
          </w:p>
        </w:tc>
        <w:tc>
          <w:tcPr>
            <w:tcW w:w="1124" w:type="dxa"/>
            <w:noWrap/>
            <w:hideMark/>
          </w:tcPr>
          <w:p w14:paraId="4837B3B5" w14:textId="5B3DA4B2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5833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hideMark/>
          </w:tcPr>
          <w:p w14:paraId="1BF6029E" w14:textId="01BE9DE9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6607B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vAlign w:val="center"/>
            <w:hideMark/>
          </w:tcPr>
          <w:p w14:paraId="47CF3566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09 ± 0.038</w:t>
            </w:r>
          </w:p>
        </w:tc>
        <w:tc>
          <w:tcPr>
            <w:tcW w:w="1124" w:type="dxa"/>
            <w:noWrap/>
            <w:hideMark/>
          </w:tcPr>
          <w:p w14:paraId="73406743" w14:textId="5D86D1E8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71F51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vAlign w:val="center"/>
            <w:hideMark/>
          </w:tcPr>
          <w:p w14:paraId="08C6740C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6 ± 0.069</w:t>
            </w:r>
          </w:p>
        </w:tc>
        <w:tc>
          <w:tcPr>
            <w:tcW w:w="1244" w:type="dxa"/>
            <w:noWrap/>
            <w:vAlign w:val="center"/>
            <w:hideMark/>
          </w:tcPr>
          <w:p w14:paraId="405EA9D4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7 ± 0.076</w:t>
            </w:r>
          </w:p>
        </w:tc>
      </w:tr>
      <w:tr w:rsidR="00011F4E" w:rsidRPr="00876E01" w14:paraId="2F91D6C5" w14:textId="77777777" w:rsidTr="00536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vAlign w:val="center"/>
            <w:hideMark/>
          </w:tcPr>
          <w:p w14:paraId="1FC34527" w14:textId="77777777" w:rsidR="00011F4E" w:rsidRPr="00876E01" w:rsidRDefault="00011F4E" w:rsidP="00011F4E">
            <w:pPr>
              <w:rPr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Insecticide</w:t>
            </w:r>
          </w:p>
        </w:tc>
        <w:tc>
          <w:tcPr>
            <w:tcW w:w="936" w:type="dxa"/>
            <w:noWrap/>
            <w:vAlign w:val="center"/>
            <w:hideMark/>
          </w:tcPr>
          <w:p w14:paraId="2140AF01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23135220</w:t>
            </w:r>
          </w:p>
        </w:tc>
        <w:tc>
          <w:tcPr>
            <w:tcW w:w="1451" w:type="dxa"/>
            <w:vAlign w:val="center"/>
          </w:tcPr>
          <w:p w14:paraId="3EA67AEA" w14:textId="4E3CBD5C" w:rsidR="00011F4E" w:rsidRPr="00B83702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702">
              <w:rPr>
                <w:sz w:val="16"/>
                <w:szCs w:val="16"/>
              </w:rPr>
              <w:t>oxamyl</w:t>
            </w:r>
          </w:p>
        </w:tc>
        <w:tc>
          <w:tcPr>
            <w:tcW w:w="1184" w:type="dxa"/>
            <w:noWrap/>
            <w:hideMark/>
          </w:tcPr>
          <w:p w14:paraId="498677EE" w14:textId="54AD49F0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43464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46B3B2A3" w14:textId="251108A4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50547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76D8F47F" w14:textId="20F001FC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760A53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7C28B1CE" w14:textId="4550677E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56EE8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403A2DD6" w14:textId="1F4FEE5B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7DD4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57" w:type="dxa"/>
            <w:noWrap/>
            <w:vAlign w:val="center"/>
            <w:hideMark/>
          </w:tcPr>
          <w:p w14:paraId="12FD4A47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52 ± 0.233</w:t>
            </w:r>
          </w:p>
        </w:tc>
        <w:tc>
          <w:tcPr>
            <w:tcW w:w="1157" w:type="dxa"/>
            <w:noWrap/>
            <w:vAlign w:val="center"/>
            <w:hideMark/>
          </w:tcPr>
          <w:p w14:paraId="1A174FFA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87 ± 0.389</w:t>
            </w:r>
          </w:p>
        </w:tc>
        <w:tc>
          <w:tcPr>
            <w:tcW w:w="1124" w:type="dxa"/>
            <w:noWrap/>
            <w:hideMark/>
          </w:tcPr>
          <w:p w14:paraId="0B63D68E" w14:textId="5C3AA619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5833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hideMark/>
          </w:tcPr>
          <w:p w14:paraId="102AC9EC" w14:textId="48E29C3F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6607B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vAlign w:val="center"/>
            <w:hideMark/>
          </w:tcPr>
          <w:p w14:paraId="54912F63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61 ± 0.271</w:t>
            </w:r>
          </w:p>
        </w:tc>
        <w:tc>
          <w:tcPr>
            <w:tcW w:w="1124" w:type="dxa"/>
            <w:noWrap/>
            <w:hideMark/>
          </w:tcPr>
          <w:p w14:paraId="60D3BBD5" w14:textId="742F67F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71F51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vAlign w:val="center"/>
            <w:hideMark/>
          </w:tcPr>
          <w:p w14:paraId="35D9D689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63 ± 0.282</w:t>
            </w:r>
          </w:p>
        </w:tc>
        <w:tc>
          <w:tcPr>
            <w:tcW w:w="1244" w:type="dxa"/>
            <w:noWrap/>
            <w:hideMark/>
          </w:tcPr>
          <w:p w14:paraId="01081ECA" w14:textId="41B1CE3D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C16E6">
              <w:rPr>
                <w:color w:val="000000"/>
                <w:sz w:val="16"/>
                <w:szCs w:val="16"/>
              </w:rPr>
              <w:t>n.d.</w:t>
            </w:r>
          </w:p>
        </w:tc>
      </w:tr>
      <w:tr w:rsidR="00011F4E" w:rsidRPr="00876E01" w14:paraId="3E3561DA" w14:textId="77777777" w:rsidTr="00536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vAlign w:val="center"/>
            <w:hideMark/>
          </w:tcPr>
          <w:p w14:paraId="08E8FD91" w14:textId="77777777" w:rsidR="00011F4E" w:rsidRPr="00876E01" w:rsidRDefault="00011F4E" w:rsidP="00011F4E">
            <w:pPr>
              <w:rPr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lastRenderedPageBreak/>
              <w:t>Insecticide</w:t>
            </w:r>
          </w:p>
        </w:tc>
        <w:tc>
          <w:tcPr>
            <w:tcW w:w="936" w:type="dxa"/>
            <w:noWrap/>
            <w:vAlign w:val="center"/>
            <w:hideMark/>
          </w:tcPr>
          <w:p w14:paraId="6D5452EA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29232937</w:t>
            </w:r>
          </w:p>
        </w:tc>
        <w:tc>
          <w:tcPr>
            <w:tcW w:w="1451" w:type="dxa"/>
            <w:vAlign w:val="center"/>
          </w:tcPr>
          <w:p w14:paraId="36D7057B" w14:textId="2E9FE9FD" w:rsidR="00011F4E" w:rsidRPr="00B83702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702">
              <w:rPr>
                <w:sz w:val="16"/>
                <w:szCs w:val="16"/>
              </w:rPr>
              <w:t>pirimiphos-methyl</w:t>
            </w:r>
          </w:p>
        </w:tc>
        <w:tc>
          <w:tcPr>
            <w:tcW w:w="1184" w:type="dxa"/>
            <w:noWrap/>
            <w:hideMark/>
          </w:tcPr>
          <w:p w14:paraId="56FDDC25" w14:textId="1C2DA2F1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43464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63F366B5" w14:textId="29984DA6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50547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0BB823D8" w14:textId="4857238A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760A53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3243D323" w14:textId="4F53A748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56EE8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6F07ABFF" w14:textId="0B4CA323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7DD4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57" w:type="dxa"/>
            <w:noWrap/>
            <w:vAlign w:val="center"/>
            <w:hideMark/>
          </w:tcPr>
          <w:p w14:paraId="145E3E04" w14:textId="2C30212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57" w:type="dxa"/>
            <w:noWrap/>
            <w:vAlign w:val="center"/>
            <w:hideMark/>
          </w:tcPr>
          <w:p w14:paraId="7E7DD3F9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24 ± 0.105</w:t>
            </w:r>
          </w:p>
        </w:tc>
        <w:tc>
          <w:tcPr>
            <w:tcW w:w="1124" w:type="dxa"/>
            <w:noWrap/>
            <w:hideMark/>
          </w:tcPr>
          <w:p w14:paraId="3C3A0453" w14:textId="77EBB732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5833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hideMark/>
          </w:tcPr>
          <w:p w14:paraId="18C4AA37" w14:textId="2B899C6A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6607B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vAlign w:val="center"/>
            <w:hideMark/>
          </w:tcPr>
          <w:p w14:paraId="4BC2AD16" w14:textId="3D474FB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hideMark/>
          </w:tcPr>
          <w:p w14:paraId="06770C2C" w14:textId="768A012D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71F51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vAlign w:val="center"/>
            <w:hideMark/>
          </w:tcPr>
          <w:p w14:paraId="201AAC08" w14:textId="233EC411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244" w:type="dxa"/>
            <w:noWrap/>
            <w:hideMark/>
          </w:tcPr>
          <w:p w14:paraId="3A4683A7" w14:textId="42D90560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C16E6">
              <w:rPr>
                <w:color w:val="000000"/>
                <w:sz w:val="16"/>
                <w:szCs w:val="16"/>
              </w:rPr>
              <w:t>n.d.</w:t>
            </w:r>
          </w:p>
        </w:tc>
      </w:tr>
      <w:tr w:rsidR="00011F4E" w:rsidRPr="00876E01" w14:paraId="6B00C1D3" w14:textId="77777777" w:rsidTr="00536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vAlign w:val="center"/>
            <w:hideMark/>
          </w:tcPr>
          <w:p w14:paraId="20F7CD47" w14:textId="77777777" w:rsidR="00011F4E" w:rsidRPr="00876E01" w:rsidRDefault="00011F4E" w:rsidP="00011F4E">
            <w:pPr>
              <w:rPr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Insecticide</w:t>
            </w:r>
          </w:p>
        </w:tc>
        <w:tc>
          <w:tcPr>
            <w:tcW w:w="936" w:type="dxa"/>
            <w:noWrap/>
            <w:vAlign w:val="center"/>
            <w:hideMark/>
          </w:tcPr>
          <w:p w14:paraId="5D8AD18A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41198087</w:t>
            </w:r>
          </w:p>
        </w:tc>
        <w:tc>
          <w:tcPr>
            <w:tcW w:w="1451" w:type="dxa"/>
            <w:vAlign w:val="center"/>
          </w:tcPr>
          <w:p w14:paraId="1F95BF2D" w14:textId="06A984BA" w:rsidR="00011F4E" w:rsidRPr="00B83702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702">
              <w:rPr>
                <w:sz w:val="16"/>
                <w:szCs w:val="16"/>
              </w:rPr>
              <w:t>profenofos</w:t>
            </w:r>
          </w:p>
        </w:tc>
        <w:tc>
          <w:tcPr>
            <w:tcW w:w="1184" w:type="dxa"/>
            <w:noWrap/>
            <w:hideMark/>
          </w:tcPr>
          <w:p w14:paraId="3195968A" w14:textId="79C012C4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5D24F9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vAlign w:val="center"/>
            <w:hideMark/>
          </w:tcPr>
          <w:p w14:paraId="52BD0C31" w14:textId="53ED9E5E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39898865" w14:textId="7721CE5E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A2CB1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6C42674D" w14:textId="06E47A5E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B5B69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4A81E24B" w14:textId="0CBC7D89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6085A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57" w:type="dxa"/>
            <w:noWrap/>
            <w:hideMark/>
          </w:tcPr>
          <w:p w14:paraId="73D331AF" w14:textId="4EF9B5DC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4640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57" w:type="dxa"/>
            <w:noWrap/>
            <w:hideMark/>
          </w:tcPr>
          <w:p w14:paraId="0825E9A2" w14:textId="4D006BD0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2340B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hideMark/>
          </w:tcPr>
          <w:p w14:paraId="3180A46C" w14:textId="5DC4D3EB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215D0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vAlign w:val="center"/>
            <w:hideMark/>
          </w:tcPr>
          <w:p w14:paraId="2F30A265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4 ± 0.063</w:t>
            </w:r>
          </w:p>
        </w:tc>
        <w:tc>
          <w:tcPr>
            <w:tcW w:w="1124" w:type="dxa"/>
            <w:noWrap/>
            <w:hideMark/>
          </w:tcPr>
          <w:p w14:paraId="77D2CA64" w14:textId="4AA957C1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C6D0E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hideMark/>
          </w:tcPr>
          <w:p w14:paraId="6CAB4607" w14:textId="4DFF56FD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714D0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vAlign w:val="center"/>
            <w:hideMark/>
          </w:tcPr>
          <w:p w14:paraId="01AA635F" w14:textId="23DF7386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244" w:type="dxa"/>
            <w:noWrap/>
            <w:hideMark/>
          </w:tcPr>
          <w:p w14:paraId="00B2EB7D" w14:textId="4C814FA5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07ADC">
              <w:rPr>
                <w:color w:val="000000"/>
                <w:sz w:val="16"/>
                <w:szCs w:val="16"/>
              </w:rPr>
              <w:t>n.d.</w:t>
            </w:r>
          </w:p>
        </w:tc>
      </w:tr>
      <w:tr w:rsidR="00011F4E" w:rsidRPr="00876E01" w14:paraId="1C5B654F" w14:textId="77777777" w:rsidTr="00536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vAlign w:val="center"/>
            <w:hideMark/>
          </w:tcPr>
          <w:p w14:paraId="17189AF5" w14:textId="77777777" w:rsidR="00011F4E" w:rsidRPr="00876E01" w:rsidRDefault="00011F4E" w:rsidP="00011F4E">
            <w:pPr>
              <w:rPr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Insecticide</w:t>
            </w:r>
          </w:p>
        </w:tc>
        <w:tc>
          <w:tcPr>
            <w:tcW w:w="936" w:type="dxa"/>
            <w:noWrap/>
            <w:vAlign w:val="center"/>
            <w:hideMark/>
          </w:tcPr>
          <w:p w14:paraId="25FD719D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24017478</w:t>
            </w:r>
          </w:p>
        </w:tc>
        <w:tc>
          <w:tcPr>
            <w:tcW w:w="1451" w:type="dxa"/>
            <w:vAlign w:val="center"/>
          </w:tcPr>
          <w:p w14:paraId="33E282EC" w14:textId="5E6C6F09" w:rsidR="00011F4E" w:rsidRPr="00B83702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702">
              <w:rPr>
                <w:sz w:val="16"/>
                <w:szCs w:val="16"/>
              </w:rPr>
              <w:t>triazophos</w:t>
            </w:r>
          </w:p>
        </w:tc>
        <w:tc>
          <w:tcPr>
            <w:tcW w:w="1184" w:type="dxa"/>
            <w:noWrap/>
            <w:hideMark/>
          </w:tcPr>
          <w:p w14:paraId="06FC47E4" w14:textId="17EF3E4E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5D24F9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vAlign w:val="center"/>
            <w:hideMark/>
          </w:tcPr>
          <w:p w14:paraId="175E9D9E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21 ± 0.094</w:t>
            </w:r>
          </w:p>
        </w:tc>
        <w:tc>
          <w:tcPr>
            <w:tcW w:w="1184" w:type="dxa"/>
            <w:noWrap/>
            <w:hideMark/>
          </w:tcPr>
          <w:p w14:paraId="23D17B2F" w14:textId="27F8DFE9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A2CB1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366F8A2C" w14:textId="0D7040AD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B5B69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70149A7D" w14:textId="5131AB0C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6085A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57" w:type="dxa"/>
            <w:noWrap/>
            <w:hideMark/>
          </w:tcPr>
          <w:p w14:paraId="6177ABD0" w14:textId="307F2943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4640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57" w:type="dxa"/>
            <w:noWrap/>
            <w:hideMark/>
          </w:tcPr>
          <w:p w14:paraId="470734E3" w14:textId="1CE02CF2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2340B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hideMark/>
          </w:tcPr>
          <w:p w14:paraId="7A84B8A3" w14:textId="7B30B7F9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215D0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hideMark/>
          </w:tcPr>
          <w:p w14:paraId="50AC2CB1" w14:textId="0CBBF0AB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452B4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hideMark/>
          </w:tcPr>
          <w:p w14:paraId="783B564B" w14:textId="3BEE69BE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C6D0E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hideMark/>
          </w:tcPr>
          <w:p w14:paraId="176A6CD7" w14:textId="6F4B7701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714D0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vAlign w:val="center"/>
            <w:hideMark/>
          </w:tcPr>
          <w:p w14:paraId="68DE35AA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21 ± 0.094</w:t>
            </w:r>
          </w:p>
        </w:tc>
        <w:tc>
          <w:tcPr>
            <w:tcW w:w="1244" w:type="dxa"/>
            <w:noWrap/>
            <w:hideMark/>
          </w:tcPr>
          <w:p w14:paraId="2FBDB87D" w14:textId="048BC332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07ADC">
              <w:rPr>
                <w:color w:val="000000"/>
                <w:sz w:val="16"/>
                <w:szCs w:val="16"/>
              </w:rPr>
              <w:t>n.d.</w:t>
            </w:r>
          </w:p>
        </w:tc>
      </w:tr>
      <w:tr w:rsidR="00011F4E" w:rsidRPr="00876E01" w14:paraId="2CFED9D7" w14:textId="77777777" w:rsidTr="00536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vAlign w:val="center"/>
            <w:hideMark/>
          </w:tcPr>
          <w:p w14:paraId="794A4FA1" w14:textId="77777777" w:rsidR="00011F4E" w:rsidRPr="00876E01" w:rsidRDefault="00011F4E" w:rsidP="00011F4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Fungicide</w:t>
            </w:r>
          </w:p>
        </w:tc>
        <w:tc>
          <w:tcPr>
            <w:tcW w:w="936" w:type="dxa"/>
            <w:noWrap/>
            <w:vAlign w:val="center"/>
            <w:hideMark/>
          </w:tcPr>
          <w:p w14:paraId="32DDBBB7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31860338</w:t>
            </w:r>
          </w:p>
        </w:tc>
        <w:tc>
          <w:tcPr>
            <w:tcW w:w="1451" w:type="dxa"/>
            <w:vAlign w:val="center"/>
          </w:tcPr>
          <w:p w14:paraId="185DE92E" w14:textId="0F293798" w:rsidR="00011F4E" w:rsidRPr="00B83702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702">
              <w:rPr>
                <w:sz w:val="16"/>
                <w:szCs w:val="16"/>
              </w:rPr>
              <w:t>azoxystrobin</w:t>
            </w:r>
          </w:p>
        </w:tc>
        <w:tc>
          <w:tcPr>
            <w:tcW w:w="1184" w:type="dxa"/>
            <w:noWrap/>
            <w:hideMark/>
          </w:tcPr>
          <w:p w14:paraId="7F77286E" w14:textId="415FEAD4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5D24F9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vAlign w:val="center"/>
            <w:hideMark/>
          </w:tcPr>
          <w:p w14:paraId="1956F2B5" w14:textId="28538098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37A9CF37" w14:textId="129E9198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A2CB1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087F3312" w14:textId="61ED0EAF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B5B69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12D6F4F6" w14:textId="1EBE8AE1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6085A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57" w:type="dxa"/>
            <w:noWrap/>
            <w:hideMark/>
          </w:tcPr>
          <w:p w14:paraId="5B80366A" w14:textId="624AB30C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24640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57" w:type="dxa"/>
            <w:noWrap/>
            <w:vAlign w:val="center"/>
            <w:hideMark/>
          </w:tcPr>
          <w:p w14:paraId="60B4716C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0 ± 0.045</w:t>
            </w:r>
          </w:p>
        </w:tc>
        <w:tc>
          <w:tcPr>
            <w:tcW w:w="1124" w:type="dxa"/>
            <w:noWrap/>
            <w:hideMark/>
          </w:tcPr>
          <w:p w14:paraId="0570322D" w14:textId="2F1D9355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215D0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hideMark/>
          </w:tcPr>
          <w:p w14:paraId="3C419814" w14:textId="77805D7E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452B4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hideMark/>
          </w:tcPr>
          <w:p w14:paraId="3B7405CB" w14:textId="01A546E5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C6D0E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hideMark/>
          </w:tcPr>
          <w:p w14:paraId="6D0EFE02" w14:textId="4572005F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714D0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vAlign w:val="center"/>
            <w:hideMark/>
          </w:tcPr>
          <w:p w14:paraId="73337495" w14:textId="45AD048E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244" w:type="dxa"/>
            <w:noWrap/>
            <w:hideMark/>
          </w:tcPr>
          <w:p w14:paraId="180C5AAA" w14:textId="2E858C7A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07ADC">
              <w:rPr>
                <w:color w:val="000000"/>
                <w:sz w:val="16"/>
                <w:szCs w:val="16"/>
              </w:rPr>
              <w:t>n.d.</w:t>
            </w:r>
          </w:p>
        </w:tc>
      </w:tr>
      <w:tr w:rsidR="00011F4E" w:rsidRPr="00876E01" w14:paraId="69B2ECDF" w14:textId="77777777" w:rsidTr="00536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vAlign w:val="center"/>
            <w:hideMark/>
          </w:tcPr>
          <w:p w14:paraId="47F7DBC8" w14:textId="77777777" w:rsidR="00011F4E" w:rsidRPr="00876E01" w:rsidRDefault="00011F4E" w:rsidP="00011F4E">
            <w:pPr>
              <w:rPr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Fungicide</w:t>
            </w:r>
          </w:p>
        </w:tc>
        <w:tc>
          <w:tcPr>
            <w:tcW w:w="936" w:type="dxa"/>
            <w:noWrap/>
            <w:vAlign w:val="center"/>
            <w:hideMark/>
          </w:tcPr>
          <w:p w14:paraId="0AB756DC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0605217</w:t>
            </w:r>
          </w:p>
        </w:tc>
        <w:tc>
          <w:tcPr>
            <w:tcW w:w="1451" w:type="dxa"/>
            <w:vAlign w:val="center"/>
          </w:tcPr>
          <w:p w14:paraId="2AC4C69B" w14:textId="1A295ED0" w:rsidR="00011F4E" w:rsidRPr="00B83702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702">
              <w:rPr>
                <w:sz w:val="16"/>
                <w:szCs w:val="16"/>
              </w:rPr>
              <w:t>carbendazim</w:t>
            </w:r>
          </w:p>
        </w:tc>
        <w:tc>
          <w:tcPr>
            <w:tcW w:w="1184" w:type="dxa"/>
            <w:noWrap/>
            <w:vAlign w:val="center"/>
            <w:hideMark/>
          </w:tcPr>
          <w:p w14:paraId="368BE92C" w14:textId="65C752EA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03 ± 0.011</w:t>
            </w:r>
          </w:p>
        </w:tc>
        <w:tc>
          <w:tcPr>
            <w:tcW w:w="1184" w:type="dxa"/>
            <w:noWrap/>
            <w:vAlign w:val="center"/>
            <w:hideMark/>
          </w:tcPr>
          <w:p w14:paraId="307D201E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05 ± 0.015</w:t>
            </w:r>
          </w:p>
        </w:tc>
        <w:tc>
          <w:tcPr>
            <w:tcW w:w="1184" w:type="dxa"/>
            <w:noWrap/>
            <w:vAlign w:val="center"/>
            <w:hideMark/>
          </w:tcPr>
          <w:p w14:paraId="4B45DE4A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03 ± 0.011</w:t>
            </w:r>
          </w:p>
        </w:tc>
        <w:tc>
          <w:tcPr>
            <w:tcW w:w="1184" w:type="dxa"/>
            <w:noWrap/>
            <w:vAlign w:val="center"/>
            <w:hideMark/>
          </w:tcPr>
          <w:p w14:paraId="526D89FC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03 ± 0.011</w:t>
            </w:r>
          </w:p>
        </w:tc>
        <w:tc>
          <w:tcPr>
            <w:tcW w:w="1184" w:type="dxa"/>
            <w:noWrap/>
            <w:hideMark/>
          </w:tcPr>
          <w:p w14:paraId="4F535EDD" w14:textId="26FC69E0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6085A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57" w:type="dxa"/>
            <w:noWrap/>
            <w:vAlign w:val="center"/>
            <w:hideMark/>
          </w:tcPr>
          <w:p w14:paraId="4C6B27B7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46 ± 0.141</w:t>
            </w:r>
          </w:p>
        </w:tc>
        <w:tc>
          <w:tcPr>
            <w:tcW w:w="1157" w:type="dxa"/>
            <w:noWrap/>
            <w:vAlign w:val="center"/>
            <w:hideMark/>
          </w:tcPr>
          <w:p w14:paraId="45DF72BE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01 ± 0.249</w:t>
            </w:r>
          </w:p>
        </w:tc>
        <w:tc>
          <w:tcPr>
            <w:tcW w:w="1124" w:type="dxa"/>
            <w:noWrap/>
            <w:vAlign w:val="center"/>
            <w:hideMark/>
          </w:tcPr>
          <w:p w14:paraId="2841C601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26 ± 0.114</w:t>
            </w:r>
          </w:p>
        </w:tc>
        <w:tc>
          <w:tcPr>
            <w:tcW w:w="1124" w:type="dxa"/>
            <w:noWrap/>
            <w:vAlign w:val="center"/>
            <w:hideMark/>
          </w:tcPr>
          <w:p w14:paraId="7E55EC2D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81 ± 0.199</w:t>
            </w:r>
          </w:p>
        </w:tc>
        <w:tc>
          <w:tcPr>
            <w:tcW w:w="1124" w:type="dxa"/>
            <w:noWrap/>
            <w:vAlign w:val="center"/>
            <w:hideMark/>
          </w:tcPr>
          <w:p w14:paraId="4152760E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20 ± 0.076</w:t>
            </w:r>
          </w:p>
        </w:tc>
        <w:tc>
          <w:tcPr>
            <w:tcW w:w="1124" w:type="dxa"/>
            <w:noWrap/>
            <w:vAlign w:val="center"/>
            <w:hideMark/>
          </w:tcPr>
          <w:p w14:paraId="1387CCBB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25 ± 0.090</w:t>
            </w:r>
          </w:p>
        </w:tc>
        <w:tc>
          <w:tcPr>
            <w:tcW w:w="1124" w:type="dxa"/>
            <w:noWrap/>
            <w:vAlign w:val="center"/>
            <w:hideMark/>
          </w:tcPr>
          <w:p w14:paraId="5BC5ED03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15 ± 0.284</w:t>
            </w:r>
          </w:p>
        </w:tc>
        <w:tc>
          <w:tcPr>
            <w:tcW w:w="1244" w:type="dxa"/>
            <w:noWrap/>
            <w:vAlign w:val="center"/>
            <w:hideMark/>
          </w:tcPr>
          <w:p w14:paraId="53226614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79 ± 0.262</w:t>
            </w:r>
          </w:p>
        </w:tc>
      </w:tr>
      <w:tr w:rsidR="00011F4E" w:rsidRPr="00876E01" w14:paraId="1E5CD720" w14:textId="77777777" w:rsidTr="00536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vAlign w:val="center"/>
            <w:hideMark/>
          </w:tcPr>
          <w:p w14:paraId="10361E87" w14:textId="77777777" w:rsidR="00011F4E" w:rsidRPr="00876E01" w:rsidRDefault="00011F4E" w:rsidP="00011F4E">
            <w:pPr>
              <w:rPr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Fungicide</w:t>
            </w:r>
          </w:p>
        </w:tc>
        <w:tc>
          <w:tcPr>
            <w:tcW w:w="936" w:type="dxa"/>
            <w:noWrap/>
            <w:vAlign w:val="center"/>
            <w:hideMark/>
          </w:tcPr>
          <w:p w14:paraId="073DC9A8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18741</w:t>
            </w:r>
          </w:p>
        </w:tc>
        <w:tc>
          <w:tcPr>
            <w:tcW w:w="1451" w:type="dxa"/>
            <w:vAlign w:val="center"/>
          </w:tcPr>
          <w:p w14:paraId="65E1C857" w14:textId="3629A916" w:rsidR="00011F4E" w:rsidRPr="00B83702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702">
              <w:rPr>
                <w:sz w:val="16"/>
                <w:szCs w:val="16"/>
              </w:rPr>
              <w:t>hexachlorobenzene</w:t>
            </w:r>
          </w:p>
        </w:tc>
        <w:tc>
          <w:tcPr>
            <w:tcW w:w="1184" w:type="dxa"/>
            <w:noWrap/>
            <w:hideMark/>
          </w:tcPr>
          <w:p w14:paraId="686DF6BD" w14:textId="747BABF4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222A7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vAlign w:val="center"/>
            <w:hideMark/>
          </w:tcPr>
          <w:p w14:paraId="5D9FA027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07 ± 0.031</w:t>
            </w:r>
          </w:p>
        </w:tc>
        <w:tc>
          <w:tcPr>
            <w:tcW w:w="1184" w:type="dxa"/>
            <w:noWrap/>
            <w:vAlign w:val="center"/>
            <w:hideMark/>
          </w:tcPr>
          <w:p w14:paraId="4FCFDCCC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07 ± 0.031</w:t>
            </w:r>
          </w:p>
        </w:tc>
        <w:tc>
          <w:tcPr>
            <w:tcW w:w="1184" w:type="dxa"/>
            <w:noWrap/>
            <w:hideMark/>
          </w:tcPr>
          <w:p w14:paraId="745655C6" w14:textId="73DB0C95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D5E38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vAlign w:val="center"/>
            <w:hideMark/>
          </w:tcPr>
          <w:p w14:paraId="2F257AB3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32 ± 0.115</w:t>
            </w:r>
          </w:p>
        </w:tc>
        <w:tc>
          <w:tcPr>
            <w:tcW w:w="1157" w:type="dxa"/>
            <w:noWrap/>
            <w:hideMark/>
          </w:tcPr>
          <w:p w14:paraId="4BE102E9" w14:textId="65AF8650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D2003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57" w:type="dxa"/>
            <w:noWrap/>
            <w:vAlign w:val="center"/>
            <w:hideMark/>
          </w:tcPr>
          <w:p w14:paraId="12399557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07 ± 0.031</w:t>
            </w:r>
          </w:p>
        </w:tc>
        <w:tc>
          <w:tcPr>
            <w:tcW w:w="1124" w:type="dxa"/>
            <w:noWrap/>
            <w:vAlign w:val="center"/>
            <w:hideMark/>
          </w:tcPr>
          <w:p w14:paraId="4622E546" w14:textId="501E4C8D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vAlign w:val="center"/>
            <w:hideMark/>
          </w:tcPr>
          <w:p w14:paraId="43C290E3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23 ± 0.101</w:t>
            </w:r>
          </w:p>
        </w:tc>
        <w:tc>
          <w:tcPr>
            <w:tcW w:w="1124" w:type="dxa"/>
            <w:noWrap/>
            <w:vAlign w:val="center"/>
            <w:hideMark/>
          </w:tcPr>
          <w:p w14:paraId="1A3D21DE" w14:textId="79AF0814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vAlign w:val="center"/>
            <w:hideMark/>
          </w:tcPr>
          <w:p w14:paraId="36490D7A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23 ± 0.101</w:t>
            </w:r>
          </w:p>
        </w:tc>
        <w:tc>
          <w:tcPr>
            <w:tcW w:w="1124" w:type="dxa"/>
            <w:noWrap/>
            <w:hideMark/>
          </w:tcPr>
          <w:p w14:paraId="2B96D444" w14:textId="4E812CC2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E1A37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244" w:type="dxa"/>
            <w:noWrap/>
            <w:hideMark/>
          </w:tcPr>
          <w:p w14:paraId="545A1177" w14:textId="6757DB50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70232B">
              <w:rPr>
                <w:color w:val="000000"/>
                <w:sz w:val="16"/>
                <w:szCs w:val="16"/>
              </w:rPr>
              <w:t>n.d.</w:t>
            </w:r>
          </w:p>
        </w:tc>
      </w:tr>
      <w:tr w:rsidR="00011F4E" w:rsidRPr="00876E01" w14:paraId="5385D91D" w14:textId="77777777" w:rsidTr="00536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vAlign w:val="center"/>
            <w:hideMark/>
          </w:tcPr>
          <w:p w14:paraId="6AB5B8BE" w14:textId="77777777" w:rsidR="00011F4E" w:rsidRPr="00876E01" w:rsidRDefault="00011F4E" w:rsidP="00011F4E">
            <w:pPr>
              <w:rPr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Fungicide</w:t>
            </w:r>
          </w:p>
        </w:tc>
        <w:tc>
          <w:tcPr>
            <w:tcW w:w="936" w:type="dxa"/>
            <w:noWrap/>
            <w:vAlign w:val="center"/>
            <w:hideMark/>
          </w:tcPr>
          <w:p w14:paraId="587D5439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35554440</w:t>
            </w:r>
          </w:p>
        </w:tc>
        <w:tc>
          <w:tcPr>
            <w:tcW w:w="1451" w:type="dxa"/>
            <w:vAlign w:val="center"/>
          </w:tcPr>
          <w:p w14:paraId="3236A550" w14:textId="353F3C56" w:rsidR="00011F4E" w:rsidRPr="00B83702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702">
              <w:rPr>
                <w:sz w:val="16"/>
                <w:szCs w:val="16"/>
              </w:rPr>
              <w:t>imazalil</w:t>
            </w:r>
          </w:p>
        </w:tc>
        <w:tc>
          <w:tcPr>
            <w:tcW w:w="1184" w:type="dxa"/>
            <w:noWrap/>
            <w:hideMark/>
          </w:tcPr>
          <w:p w14:paraId="5B14EA91" w14:textId="2B1B2EEE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222A7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vAlign w:val="center"/>
            <w:hideMark/>
          </w:tcPr>
          <w:p w14:paraId="4C77B10A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06 ± 0.028</w:t>
            </w:r>
          </w:p>
        </w:tc>
        <w:tc>
          <w:tcPr>
            <w:tcW w:w="1184" w:type="dxa"/>
            <w:noWrap/>
            <w:vAlign w:val="center"/>
            <w:hideMark/>
          </w:tcPr>
          <w:p w14:paraId="26CFA9D8" w14:textId="1904513A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07B39BD0" w14:textId="56B2D079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D5E38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vAlign w:val="center"/>
            <w:hideMark/>
          </w:tcPr>
          <w:p w14:paraId="106D33F6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06 ± 0.027</w:t>
            </w:r>
          </w:p>
        </w:tc>
        <w:tc>
          <w:tcPr>
            <w:tcW w:w="1157" w:type="dxa"/>
            <w:noWrap/>
            <w:hideMark/>
          </w:tcPr>
          <w:p w14:paraId="486F1D16" w14:textId="0C2CE745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D2003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57" w:type="dxa"/>
            <w:noWrap/>
            <w:vAlign w:val="center"/>
            <w:hideMark/>
          </w:tcPr>
          <w:p w14:paraId="69BBC216" w14:textId="4252E663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vAlign w:val="center"/>
            <w:hideMark/>
          </w:tcPr>
          <w:p w14:paraId="6311B1D0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06 ± 0.028</w:t>
            </w:r>
          </w:p>
        </w:tc>
        <w:tc>
          <w:tcPr>
            <w:tcW w:w="1124" w:type="dxa"/>
            <w:noWrap/>
            <w:hideMark/>
          </w:tcPr>
          <w:p w14:paraId="38DF6103" w14:textId="0F7BFB6A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1097B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vAlign w:val="center"/>
            <w:hideMark/>
          </w:tcPr>
          <w:p w14:paraId="6C9991DE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07 ± 0.029</w:t>
            </w:r>
          </w:p>
        </w:tc>
        <w:tc>
          <w:tcPr>
            <w:tcW w:w="1124" w:type="dxa"/>
            <w:noWrap/>
            <w:vAlign w:val="center"/>
            <w:hideMark/>
          </w:tcPr>
          <w:p w14:paraId="5A7DF36C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06 ± 0.028</w:t>
            </w:r>
          </w:p>
        </w:tc>
        <w:tc>
          <w:tcPr>
            <w:tcW w:w="1124" w:type="dxa"/>
            <w:noWrap/>
            <w:hideMark/>
          </w:tcPr>
          <w:p w14:paraId="2CF06727" w14:textId="09C44043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E1A37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244" w:type="dxa"/>
            <w:noWrap/>
            <w:hideMark/>
          </w:tcPr>
          <w:p w14:paraId="1DB212BF" w14:textId="09583872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70232B">
              <w:rPr>
                <w:color w:val="000000"/>
                <w:sz w:val="16"/>
                <w:szCs w:val="16"/>
              </w:rPr>
              <w:t>n.d.</w:t>
            </w:r>
          </w:p>
        </w:tc>
      </w:tr>
      <w:tr w:rsidR="00011F4E" w:rsidRPr="00876E01" w14:paraId="7996FE9D" w14:textId="77777777" w:rsidTr="00536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vAlign w:val="center"/>
            <w:hideMark/>
          </w:tcPr>
          <w:p w14:paraId="50E7226C" w14:textId="77777777" w:rsidR="00011F4E" w:rsidRPr="00876E01" w:rsidRDefault="00011F4E" w:rsidP="00011F4E">
            <w:pPr>
              <w:rPr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Fungicide</w:t>
            </w:r>
          </w:p>
        </w:tc>
        <w:tc>
          <w:tcPr>
            <w:tcW w:w="936" w:type="dxa"/>
            <w:noWrap/>
            <w:vAlign w:val="center"/>
            <w:hideMark/>
          </w:tcPr>
          <w:p w14:paraId="4E2070DC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26087478</w:t>
            </w:r>
          </w:p>
        </w:tc>
        <w:tc>
          <w:tcPr>
            <w:tcW w:w="1451" w:type="dxa"/>
            <w:vAlign w:val="center"/>
          </w:tcPr>
          <w:p w14:paraId="7EEBE60A" w14:textId="05E2CDE5" w:rsidR="00011F4E" w:rsidRPr="00B83702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702">
              <w:rPr>
                <w:sz w:val="16"/>
                <w:szCs w:val="16"/>
              </w:rPr>
              <w:t>iprobenfos</w:t>
            </w:r>
          </w:p>
        </w:tc>
        <w:tc>
          <w:tcPr>
            <w:tcW w:w="1184" w:type="dxa"/>
            <w:noWrap/>
            <w:vAlign w:val="center"/>
            <w:hideMark/>
          </w:tcPr>
          <w:p w14:paraId="4D9689C7" w14:textId="7570AEB9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07 ± 0.031</w:t>
            </w:r>
          </w:p>
        </w:tc>
        <w:tc>
          <w:tcPr>
            <w:tcW w:w="1184" w:type="dxa"/>
            <w:noWrap/>
            <w:vAlign w:val="center"/>
            <w:hideMark/>
          </w:tcPr>
          <w:p w14:paraId="233079AD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07 ± 0.031</w:t>
            </w:r>
          </w:p>
        </w:tc>
        <w:tc>
          <w:tcPr>
            <w:tcW w:w="1184" w:type="dxa"/>
            <w:noWrap/>
            <w:vAlign w:val="center"/>
            <w:hideMark/>
          </w:tcPr>
          <w:p w14:paraId="15B8A848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07 ± 0.031</w:t>
            </w:r>
          </w:p>
        </w:tc>
        <w:tc>
          <w:tcPr>
            <w:tcW w:w="1184" w:type="dxa"/>
            <w:noWrap/>
            <w:vAlign w:val="center"/>
            <w:hideMark/>
          </w:tcPr>
          <w:p w14:paraId="681CA21A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.708 ± 7.603</w:t>
            </w:r>
          </w:p>
        </w:tc>
        <w:tc>
          <w:tcPr>
            <w:tcW w:w="1184" w:type="dxa"/>
            <w:noWrap/>
            <w:vAlign w:val="center"/>
            <w:hideMark/>
          </w:tcPr>
          <w:p w14:paraId="2D83B862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08 ± 0.034</w:t>
            </w:r>
          </w:p>
        </w:tc>
        <w:tc>
          <w:tcPr>
            <w:tcW w:w="1157" w:type="dxa"/>
            <w:noWrap/>
            <w:vAlign w:val="center"/>
            <w:hideMark/>
          </w:tcPr>
          <w:p w14:paraId="31454186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07 ± 0.031</w:t>
            </w:r>
          </w:p>
        </w:tc>
        <w:tc>
          <w:tcPr>
            <w:tcW w:w="1157" w:type="dxa"/>
            <w:noWrap/>
            <w:vAlign w:val="center"/>
            <w:hideMark/>
          </w:tcPr>
          <w:p w14:paraId="48EF74D1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44 ± 0.123</w:t>
            </w:r>
          </w:p>
        </w:tc>
        <w:tc>
          <w:tcPr>
            <w:tcW w:w="1124" w:type="dxa"/>
            <w:noWrap/>
            <w:hideMark/>
          </w:tcPr>
          <w:p w14:paraId="2561462D" w14:textId="5DA1F345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455BA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hideMark/>
          </w:tcPr>
          <w:p w14:paraId="1FCDF46E" w14:textId="29B59992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1097B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vAlign w:val="center"/>
            <w:hideMark/>
          </w:tcPr>
          <w:p w14:paraId="3B26EFC3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07 ± 0.031</w:t>
            </w:r>
          </w:p>
        </w:tc>
        <w:tc>
          <w:tcPr>
            <w:tcW w:w="1124" w:type="dxa"/>
            <w:noWrap/>
            <w:vAlign w:val="center"/>
            <w:hideMark/>
          </w:tcPr>
          <w:p w14:paraId="5FC8D079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.697 ± 7.589</w:t>
            </w:r>
          </w:p>
        </w:tc>
        <w:tc>
          <w:tcPr>
            <w:tcW w:w="1124" w:type="dxa"/>
            <w:noWrap/>
            <w:hideMark/>
          </w:tcPr>
          <w:p w14:paraId="35F29A7C" w14:textId="2103EA6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E1A37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244" w:type="dxa"/>
            <w:noWrap/>
            <w:vAlign w:val="center"/>
            <w:hideMark/>
          </w:tcPr>
          <w:p w14:paraId="371D496F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1 ± 0.046</w:t>
            </w:r>
          </w:p>
        </w:tc>
      </w:tr>
      <w:tr w:rsidR="00011F4E" w:rsidRPr="00876E01" w14:paraId="597869EE" w14:textId="77777777" w:rsidTr="00536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vAlign w:val="center"/>
            <w:hideMark/>
          </w:tcPr>
          <w:p w14:paraId="30B2BE54" w14:textId="77777777" w:rsidR="00011F4E" w:rsidRPr="00876E01" w:rsidRDefault="00011F4E" w:rsidP="00011F4E">
            <w:pPr>
              <w:rPr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Fungicide</w:t>
            </w:r>
          </w:p>
        </w:tc>
        <w:tc>
          <w:tcPr>
            <w:tcW w:w="936" w:type="dxa"/>
            <w:noWrap/>
            <w:vAlign w:val="center"/>
            <w:hideMark/>
          </w:tcPr>
          <w:p w14:paraId="543C6891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57837191</w:t>
            </w:r>
          </w:p>
        </w:tc>
        <w:tc>
          <w:tcPr>
            <w:tcW w:w="1451" w:type="dxa"/>
            <w:vAlign w:val="center"/>
          </w:tcPr>
          <w:p w14:paraId="00CF16CE" w14:textId="76EEB56E" w:rsidR="00011F4E" w:rsidRPr="00B83702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702">
              <w:rPr>
                <w:sz w:val="16"/>
                <w:szCs w:val="16"/>
              </w:rPr>
              <w:t>metalaxyl</w:t>
            </w:r>
          </w:p>
        </w:tc>
        <w:tc>
          <w:tcPr>
            <w:tcW w:w="1184" w:type="dxa"/>
            <w:noWrap/>
            <w:vAlign w:val="center"/>
            <w:hideMark/>
          </w:tcPr>
          <w:p w14:paraId="2C846A87" w14:textId="679DF02C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6EF78D70" w14:textId="68EAD9E9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72FE7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29F9FE12" w14:textId="694F4956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348AB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7694C018" w14:textId="6D1E634E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63E7A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439A4477" w14:textId="29E777E0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46536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57" w:type="dxa"/>
            <w:noWrap/>
            <w:vAlign w:val="center"/>
            <w:hideMark/>
          </w:tcPr>
          <w:p w14:paraId="10416ADE" w14:textId="6F71E884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57" w:type="dxa"/>
            <w:noWrap/>
            <w:vAlign w:val="center"/>
            <w:hideMark/>
          </w:tcPr>
          <w:p w14:paraId="38AD6DC3" w14:textId="703B83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hideMark/>
          </w:tcPr>
          <w:p w14:paraId="7058A4A2" w14:textId="4664844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455BA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hideMark/>
          </w:tcPr>
          <w:p w14:paraId="13B0D00B" w14:textId="16E3DD0F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1097B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vAlign w:val="center"/>
            <w:hideMark/>
          </w:tcPr>
          <w:p w14:paraId="0129ECC6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6 ± 0.072</w:t>
            </w:r>
          </w:p>
        </w:tc>
        <w:tc>
          <w:tcPr>
            <w:tcW w:w="1124" w:type="dxa"/>
            <w:noWrap/>
            <w:hideMark/>
          </w:tcPr>
          <w:p w14:paraId="406D12F0" w14:textId="1634302C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52B73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hideMark/>
          </w:tcPr>
          <w:p w14:paraId="337C6512" w14:textId="0836CC22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E1A37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244" w:type="dxa"/>
            <w:noWrap/>
            <w:hideMark/>
          </w:tcPr>
          <w:p w14:paraId="463E2759" w14:textId="5FC1D759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72281">
              <w:rPr>
                <w:color w:val="000000"/>
                <w:sz w:val="16"/>
                <w:szCs w:val="16"/>
              </w:rPr>
              <w:t>n.d.</w:t>
            </w:r>
          </w:p>
        </w:tc>
      </w:tr>
      <w:tr w:rsidR="00011F4E" w:rsidRPr="00876E01" w14:paraId="0792BB01" w14:textId="77777777" w:rsidTr="00536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vAlign w:val="center"/>
            <w:hideMark/>
          </w:tcPr>
          <w:p w14:paraId="7B84BF2D" w14:textId="77777777" w:rsidR="00011F4E" w:rsidRPr="00876E01" w:rsidRDefault="00011F4E" w:rsidP="00011F4E">
            <w:pPr>
              <w:rPr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Fungicide</w:t>
            </w:r>
          </w:p>
        </w:tc>
        <w:tc>
          <w:tcPr>
            <w:tcW w:w="936" w:type="dxa"/>
            <w:noWrap/>
            <w:vAlign w:val="center"/>
            <w:hideMark/>
          </w:tcPr>
          <w:p w14:paraId="2EA71AE2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3457186</w:t>
            </w:r>
          </w:p>
        </w:tc>
        <w:tc>
          <w:tcPr>
            <w:tcW w:w="1451" w:type="dxa"/>
            <w:vAlign w:val="center"/>
          </w:tcPr>
          <w:p w14:paraId="5E3BE398" w14:textId="7DEABE3E" w:rsidR="00011F4E" w:rsidRPr="00B83702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702">
              <w:rPr>
                <w:sz w:val="16"/>
                <w:szCs w:val="16"/>
              </w:rPr>
              <w:t>pyrazophos</w:t>
            </w:r>
          </w:p>
        </w:tc>
        <w:tc>
          <w:tcPr>
            <w:tcW w:w="1184" w:type="dxa"/>
            <w:noWrap/>
            <w:vAlign w:val="center"/>
            <w:hideMark/>
          </w:tcPr>
          <w:p w14:paraId="5BBF1B8E" w14:textId="23AA7AF6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7 ± 0.074</w:t>
            </w:r>
          </w:p>
        </w:tc>
        <w:tc>
          <w:tcPr>
            <w:tcW w:w="1184" w:type="dxa"/>
            <w:noWrap/>
            <w:hideMark/>
          </w:tcPr>
          <w:p w14:paraId="4D90ED0D" w14:textId="41DC5A2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72FE7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4BE2FD17" w14:textId="77884FAC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348AB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5E142E60" w14:textId="160C8C3B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63E7A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4743FC9B" w14:textId="6E3B0261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46536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57" w:type="dxa"/>
            <w:noWrap/>
            <w:vAlign w:val="center"/>
            <w:hideMark/>
          </w:tcPr>
          <w:p w14:paraId="163E9716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5 ± 0.065</w:t>
            </w:r>
          </w:p>
        </w:tc>
        <w:tc>
          <w:tcPr>
            <w:tcW w:w="1157" w:type="dxa"/>
            <w:noWrap/>
            <w:vAlign w:val="center"/>
            <w:hideMark/>
          </w:tcPr>
          <w:p w14:paraId="7A36D31F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4 ± 0.063</w:t>
            </w:r>
          </w:p>
        </w:tc>
        <w:tc>
          <w:tcPr>
            <w:tcW w:w="1124" w:type="dxa"/>
            <w:noWrap/>
            <w:hideMark/>
          </w:tcPr>
          <w:p w14:paraId="244E4BF1" w14:textId="68418700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455BA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vAlign w:val="center"/>
            <w:hideMark/>
          </w:tcPr>
          <w:p w14:paraId="6AC423CE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5 ± 0.065</w:t>
            </w:r>
          </w:p>
        </w:tc>
        <w:tc>
          <w:tcPr>
            <w:tcW w:w="1124" w:type="dxa"/>
            <w:noWrap/>
            <w:hideMark/>
          </w:tcPr>
          <w:p w14:paraId="019E8C14" w14:textId="2F3A1503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B403E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hideMark/>
          </w:tcPr>
          <w:p w14:paraId="3A708081" w14:textId="17CE6B76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52B73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hideMark/>
          </w:tcPr>
          <w:p w14:paraId="08FEB946" w14:textId="30D1DCE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E1A37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244" w:type="dxa"/>
            <w:noWrap/>
            <w:hideMark/>
          </w:tcPr>
          <w:p w14:paraId="2F165A4B" w14:textId="0D724854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72281">
              <w:rPr>
                <w:color w:val="000000"/>
                <w:sz w:val="16"/>
                <w:szCs w:val="16"/>
              </w:rPr>
              <w:t>n.d.</w:t>
            </w:r>
          </w:p>
        </w:tc>
      </w:tr>
      <w:tr w:rsidR="00011F4E" w:rsidRPr="00876E01" w14:paraId="158942E9" w14:textId="77777777" w:rsidTr="00536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vAlign w:val="center"/>
            <w:hideMark/>
          </w:tcPr>
          <w:p w14:paraId="231CBAFB" w14:textId="77777777" w:rsidR="00011F4E" w:rsidRPr="00876E01" w:rsidRDefault="00011F4E" w:rsidP="00011F4E">
            <w:pPr>
              <w:rPr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Fungicide</w:t>
            </w:r>
          </w:p>
        </w:tc>
        <w:tc>
          <w:tcPr>
            <w:tcW w:w="936" w:type="dxa"/>
            <w:noWrap/>
            <w:vAlign w:val="center"/>
            <w:hideMark/>
          </w:tcPr>
          <w:p w14:paraId="203DE9B4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60207901</w:t>
            </w:r>
          </w:p>
        </w:tc>
        <w:tc>
          <w:tcPr>
            <w:tcW w:w="1451" w:type="dxa"/>
            <w:vAlign w:val="center"/>
          </w:tcPr>
          <w:p w14:paraId="50F47F7C" w14:textId="2D3D73A1" w:rsidR="00011F4E" w:rsidRPr="00B83702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702">
              <w:rPr>
                <w:sz w:val="16"/>
                <w:szCs w:val="16"/>
              </w:rPr>
              <w:t>propiconazole</w:t>
            </w:r>
          </w:p>
        </w:tc>
        <w:tc>
          <w:tcPr>
            <w:tcW w:w="1184" w:type="dxa"/>
            <w:noWrap/>
            <w:vAlign w:val="center"/>
            <w:hideMark/>
          </w:tcPr>
          <w:p w14:paraId="023B72EA" w14:textId="5D0DE0F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3DB42A4A" w14:textId="3EFDF1D3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72FE7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43C723F7" w14:textId="275062CE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348AB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49BB855C" w14:textId="2CAEDF11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63E7A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39F7F0F7" w14:textId="225D792A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46536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57" w:type="dxa"/>
            <w:noWrap/>
            <w:hideMark/>
          </w:tcPr>
          <w:p w14:paraId="77E405B3" w14:textId="12E93643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C0B7D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57" w:type="dxa"/>
            <w:noWrap/>
            <w:vAlign w:val="center"/>
            <w:hideMark/>
          </w:tcPr>
          <w:p w14:paraId="01BB994B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0 ± 0.042</w:t>
            </w:r>
          </w:p>
        </w:tc>
        <w:tc>
          <w:tcPr>
            <w:tcW w:w="1124" w:type="dxa"/>
            <w:noWrap/>
            <w:vAlign w:val="center"/>
            <w:hideMark/>
          </w:tcPr>
          <w:p w14:paraId="14F49011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09 ± 0.038</w:t>
            </w:r>
          </w:p>
        </w:tc>
        <w:tc>
          <w:tcPr>
            <w:tcW w:w="1124" w:type="dxa"/>
            <w:noWrap/>
            <w:vAlign w:val="center"/>
            <w:hideMark/>
          </w:tcPr>
          <w:p w14:paraId="05478A0A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09 ± 0.038</w:t>
            </w:r>
          </w:p>
        </w:tc>
        <w:tc>
          <w:tcPr>
            <w:tcW w:w="1124" w:type="dxa"/>
            <w:noWrap/>
            <w:hideMark/>
          </w:tcPr>
          <w:p w14:paraId="24874C0B" w14:textId="0594613D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B403E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hideMark/>
          </w:tcPr>
          <w:p w14:paraId="757D147D" w14:textId="62DD5D58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52B73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vAlign w:val="center"/>
            <w:hideMark/>
          </w:tcPr>
          <w:p w14:paraId="5A87FF16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3 ± 0.056</w:t>
            </w:r>
          </w:p>
        </w:tc>
        <w:tc>
          <w:tcPr>
            <w:tcW w:w="1244" w:type="dxa"/>
            <w:noWrap/>
            <w:hideMark/>
          </w:tcPr>
          <w:p w14:paraId="2E51DC9D" w14:textId="5ADE6626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72281">
              <w:rPr>
                <w:color w:val="000000"/>
                <w:sz w:val="16"/>
                <w:szCs w:val="16"/>
              </w:rPr>
              <w:t>n.d.</w:t>
            </w:r>
          </w:p>
        </w:tc>
      </w:tr>
      <w:tr w:rsidR="00011F4E" w:rsidRPr="00876E01" w14:paraId="2B1AD0E9" w14:textId="77777777" w:rsidTr="00536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vAlign w:val="center"/>
            <w:hideMark/>
          </w:tcPr>
          <w:p w14:paraId="4DD8B03F" w14:textId="77777777" w:rsidR="00011F4E" w:rsidRPr="00876E01" w:rsidRDefault="00011F4E" w:rsidP="00011F4E">
            <w:pPr>
              <w:rPr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Fungicide</w:t>
            </w:r>
          </w:p>
        </w:tc>
        <w:tc>
          <w:tcPr>
            <w:tcW w:w="936" w:type="dxa"/>
            <w:noWrap/>
            <w:vAlign w:val="center"/>
            <w:hideMark/>
          </w:tcPr>
          <w:p w14:paraId="0CEE454B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107534963</w:t>
            </w:r>
          </w:p>
        </w:tc>
        <w:tc>
          <w:tcPr>
            <w:tcW w:w="1451" w:type="dxa"/>
            <w:vAlign w:val="center"/>
          </w:tcPr>
          <w:p w14:paraId="73E4B4E8" w14:textId="21E7C66D" w:rsidR="00011F4E" w:rsidRPr="00B83702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702">
              <w:rPr>
                <w:sz w:val="16"/>
                <w:szCs w:val="16"/>
              </w:rPr>
              <w:t>tebuconazole</w:t>
            </w:r>
          </w:p>
        </w:tc>
        <w:tc>
          <w:tcPr>
            <w:tcW w:w="1184" w:type="dxa"/>
            <w:noWrap/>
            <w:vAlign w:val="center"/>
            <w:hideMark/>
          </w:tcPr>
          <w:p w14:paraId="2BE51102" w14:textId="4ECB9A21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06 ± 0.025</w:t>
            </w:r>
          </w:p>
        </w:tc>
        <w:tc>
          <w:tcPr>
            <w:tcW w:w="1184" w:type="dxa"/>
            <w:noWrap/>
            <w:vAlign w:val="center"/>
            <w:hideMark/>
          </w:tcPr>
          <w:p w14:paraId="0DCA4D80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09 ± 0.040</w:t>
            </w:r>
          </w:p>
        </w:tc>
        <w:tc>
          <w:tcPr>
            <w:tcW w:w="1184" w:type="dxa"/>
            <w:noWrap/>
            <w:vAlign w:val="center"/>
            <w:hideMark/>
          </w:tcPr>
          <w:p w14:paraId="250BDDD3" w14:textId="68955EF3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0</w:t>
            </w:r>
            <w:r w:rsidR="00C32D4B">
              <w:rPr>
                <w:color w:val="000000"/>
                <w:sz w:val="16"/>
                <w:szCs w:val="16"/>
              </w:rPr>
              <w:t>6</w:t>
            </w:r>
            <w:r w:rsidRPr="00876E01">
              <w:rPr>
                <w:color w:val="000000"/>
                <w:sz w:val="16"/>
                <w:szCs w:val="16"/>
              </w:rPr>
              <w:t xml:space="preserve"> ± 0.011</w:t>
            </w:r>
          </w:p>
        </w:tc>
        <w:tc>
          <w:tcPr>
            <w:tcW w:w="1184" w:type="dxa"/>
            <w:noWrap/>
            <w:hideMark/>
          </w:tcPr>
          <w:p w14:paraId="5349B594" w14:textId="47AE67AA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63E7A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noWrap/>
            <w:hideMark/>
          </w:tcPr>
          <w:p w14:paraId="4DC7C502" w14:textId="0C926A63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46536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57" w:type="dxa"/>
            <w:noWrap/>
            <w:hideMark/>
          </w:tcPr>
          <w:p w14:paraId="03DDBA31" w14:textId="266165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C0B7D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57" w:type="dxa"/>
            <w:noWrap/>
            <w:hideMark/>
          </w:tcPr>
          <w:p w14:paraId="6C3CA2D2" w14:textId="786ED122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7258F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vAlign w:val="center"/>
            <w:hideMark/>
          </w:tcPr>
          <w:p w14:paraId="6D3F34E4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06 ± 0.027</w:t>
            </w:r>
          </w:p>
        </w:tc>
        <w:tc>
          <w:tcPr>
            <w:tcW w:w="1124" w:type="dxa"/>
            <w:noWrap/>
            <w:hideMark/>
          </w:tcPr>
          <w:p w14:paraId="2CDD1088" w14:textId="1B478DE2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5AD1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vAlign w:val="center"/>
            <w:hideMark/>
          </w:tcPr>
          <w:p w14:paraId="37CFF511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03 ± 0.011</w:t>
            </w:r>
          </w:p>
        </w:tc>
        <w:tc>
          <w:tcPr>
            <w:tcW w:w="1124" w:type="dxa"/>
            <w:noWrap/>
            <w:hideMark/>
          </w:tcPr>
          <w:p w14:paraId="3FF967D7" w14:textId="46AF6459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52B73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noWrap/>
            <w:vAlign w:val="center"/>
            <w:hideMark/>
          </w:tcPr>
          <w:p w14:paraId="5E1174B3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03 ± 0.011</w:t>
            </w:r>
          </w:p>
        </w:tc>
        <w:tc>
          <w:tcPr>
            <w:tcW w:w="1244" w:type="dxa"/>
            <w:noWrap/>
            <w:vAlign w:val="center"/>
            <w:hideMark/>
          </w:tcPr>
          <w:p w14:paraId="5EB6EFCF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24 ± 0.106</w:t>
            </w:r>
          </w:p>
        </w:tc>
      </w:tr>
      <w:tr w:rsidR="00011F4E" w:rsidRPr="00876E01" w14:paraId="1C57A2E8" w14:textId="77777777" w:rsidTr="00A04A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CD4606" w14:textId="77777777" w:rsidR="00011F4E" w:rsidRPr="00876E01" w:rsidRDefault="00011F4E" w:rsidP="00011F4E">
            <w:pPr>
              <w:rPr>
                <w:b w:val="0"/>
                <w:color w:val="000000"/>
                <w:sz w:val="16"/>
                <w:szCs w:val="16"/>
              </w:rPr>
            </w:pPr>
            <w:r w:rsidRPr="00876E01">
              <w:rPr>
                <w:b w:val="0"/>
                <w:color w:val="000000"/>
                <w:sz w:val="16"/>
                <w:szCs w:val="16"/>
              </w:rPr>
              <w:t>Herbicide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0423AD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21087649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14:paraId="3703E36A" w14:textId="3D871E21" w:rsidR="00011F4E" w:rsidRPr="00B83702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3702">
              <w:rPr>
                <w:sz w:val="16"/>
                <w:szCs w:val="16"/>
              </w:rPr>
              <w:t>metribuzin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  <w:hideMark/>
          </w:tcPr>
          <w:p w14:paraId="0DD99957" w14:textId="79861B5F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748CF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  <w:hideMark/>
          </w:tcPr>
          <w:p w14:paraId="6FDC4AE3" w14:textId="0EB3CE4D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748CF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31CDB7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25 ± 0.547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  <w:hideMark/>
          </w:tcPr>
          <w:p w14:paraId="1EADCB03" w14:textId="08B563C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63E7A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51EA5D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173 ± 0.774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noWrap/>
            <w:hideMark/>
          </w:tcPr>
          <w:p w14:paraId="3D98B512" w14:textId="6555A572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C0B7D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noWrap/>
            <w:hideMark/>
          </w:tcPr>
          <w:p w14:paraId="266751BA" w14:textId="6AF3740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7258F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B70C68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014 ± 0.051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noWrap/>
            <w:hideMark/>
          </w:tcPr>
          <w:p w14:paraId="5D63E8B1" w14:textId="56F414C3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5AD1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E2B241" w14:textId="1F29845D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noWrap/>
            <w:hideMark/>
          </w:tcPr>
          <w:p w14:paraId="7FDD4D4A" w14:textId="6D9CB089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52B73">
              <w:rPr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EAFC60" w14:textId="77777777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0.239 ± 0.736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E0EFAD" w14:textId="0AB35D34" w:rsidR="00011F4E" w:rsidRPr="00876E01" w:rsidRDefault="00011F4E" w:rsidP="00011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d.</w:t>
            </w:r>
          </w:p>
        </w:tc>
      </w:tr>
      <w:tr w:rsidR="005E4268" w:rsidRPr="00876E01" w14:paraId="7522B20E" w14:textId="77777777" w:rsidTr="00A04A7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15977E" w14:textId="4CD8DF55" w:rsidR="005E4268" w:rsidRPr="00876E01" w:rsidRDefault="005E4268" w:rsidP="00C7013D">
            <w:pPr>
              <w:rPr>
                <w:b w:val="0"/>
                <w:sz w:val="16"/>
                <w:szCs w:val="16"/>
              </w:rPr>
            </w:pPr>
            <w:r w:rsidRPr="00876E01">
              <w:rPr>
                <w:color w:val="000000"/>
                <w:sz w:val="16"/>
                <w:szCs w:val="16"/>
              </w:rPr>
              <w:t># Pesticides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368556F0" w14:textId="77777777" w:rsidR="005E4268" w:rsidRPr="00B83702" w:rsidRDefault="005E4268" w:rsidP="00C70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6183A8" w14:textId="5962989B" w:rsidR="005E4268" w:rsidRPr="00876E01" w:rsidRDefault="005E4268" w:rsidP="00C70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 w:rsidRPr="00876E01">
              <w:rPr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04976E" w14:textId="4627EF92" w:rsidR="005E4268" w:rsidRPr="00876E01" w:rsidRDefault="005E4268" w:rsidP="00C70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 w:rsidRPr="00876E01">
              <w:rPr>
                <w:b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3210CD" w14:textId="77777777" w:rsidR="005E4268" w:rsidRPr="00876E01" w:rsidRDefault="005E4268" w:rsidP="00C70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 w:rsidRPr="00876E01">
              <w:rPr>
                <w:b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BB915F" w14:textId="77777777" w:rsidR="005E4268" w:rsidRPr="00876E01" w:rsidRDefault="005E4268" w:rsidP="00C70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 w:rsidRPr="00876E01">
              <w:rPr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C49799" w14:textId="77777777" w:rsidR="005E4268" w:rsidRPr="00876E01" w:rsidRDefault="005E4268" w:rsidP="00C70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 w:rsidRPr="00876E01">
              <w:rPr>
                <w:b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F870E5" w14:textId="77777777" w:rsidR="005E4268" w:rsidRPr="00876E01" w:rsidRDefault="005E4268" w:rsidP="00C70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 w:rsidRPr="00876E01">
              <w:rPr>
                <w:b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0FD064" w14:textId="77777777" w:rsidR="005E4268" w:rsidRPr="00876E01" w:rsidRDefault="005E4268" w:rsidP="00C70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 w:rsidRPr="00876E01">
              <w:rPr>
                <w:b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BA65F1" w14:textId="77777777" w:rsidR="005E4268" w:rsidRPr="00876E01" w:rsidRDefault="005E4268" w:rsidP="00C70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 w:rsidRPr="00876E01">
              <w:rPr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E5B1AE" w14:textId="77777777" w:rsidR="005E4268" w:rsidRPr="00876E01" w:rsidRDefault="005E4268" w:rsidP="00C70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 w:rsidRPr="00876E01"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DE45F7" w14:textId="77777777" w:rsidR="005E4268" w:rsidRPr="00876E01" w:rsidRDefault="005E4268" w:rsidP="00C70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 w:rsidRPr="00876E01">
              <w:rPr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2EE1D5" w14:textId="77777777" w:rsidR="005E4268" w:rsidRPr="00876E01" w:rsidRDefault="005E4268" w:rsidP="00C70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 w:rsidRPr="00876E01">
              <w:rPr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9A7EB1" w14:textId="0155357B" w:rsidR="005E4268" w:rsidRPr="00876E01" w:rsidRDefault="005E4268" w:rsidP="00C70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 w:rsidRPr="00876E01">
              <w:rPr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FB5617" w14:textId="77777777" w:rsidR="005E4268" w:rsidRPr="00876E01" w:rsidRDefault="005E4268" w:rsidP="00C70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 w:rsidRPr="00876E01">
              <w:rPr>
                <w:b/>
                <w:bCs/>
                <w:sz w:val="16"/>
                <w:szCs w:val="16"/>
              </w:rPr>
              <w:t>10</w:t>
            </w:r>
          </w:p>
        </w:tc>
      </w:tr>
    </w:tbl>
    <w:p w14:paraId="3FF13262" w14:textId="7EE99594" w:rsidR="00BF3CAB" w:rsidRPr="002E56FA" w:rsidRDefault="00C65D69" w:rsidP="00EF5489">
      <w:pPr>
        <w:spacing w:line="360" w:lineRule="auto"/>
      </w:pPr>
      <w:r w:rsidRPr="00C65D69">
        <w:t>n.d.= not</w:t>
      </w:r>
      <w:r w:rsidR="00701D69" w:rsidRPr="00C65D69">
        <w:t xml:space="preserve"> dete</w:t>
      </w:r>
      <w:r w:rsidRPr="00C65D69">
        <w:t>cted</w:t>
      </w:r>
    </w:p>
    <w:sectPr w:rsidR="00BF3CAB" w:rsidRPr="002E56FA" w:rsidSect="00A401DF">
      <w:pgSz w:w="20160" w:h="12240" w:orient="landscape" w:code="5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85C659" w14:textId="77777777" w:rsidR="00017BC7" w:rsidRDefault="00017BC7" w:rsidP="00762448">
      <w:r>
        <w:separator/>
      </w:r>
    </w:p>
  </w:endnote>
  <w:endnote w:type="continuationSeparator" w:id="0">
    <w:p w14:paraId="5A133081" w14:textId="77777777" w:rsidR="00017BC7" w:rsidRDefault="00017BC7" w:rsidP="007624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DB5F68" w14:textId="77777777" w:rsidR="00017BC7" w:rsidRDefault="00017BC7" w:rsidP="00762448">
      <w:r>
        <w:separator/>
      </w:r>
    </w:p>
  </w:footnote>
  <w:footnote w:type="continuationSeparator" w:id="0">
    <w:p w14:paraId="258A0178" w14:textId="77777777" w:rsidR="00017BC7" w:rsidRDefault="00017BC7" w:rsidP="007624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D42"/>
    <w:rsid w:val="000011D1"/>
    <w:rsid w:val="00001846"/>
    <w:rsid w:val="00011F4E"/>
    <w:rsid w:val="0001365D"/>
    <w:rsid w:val="00017BC7"/>
    <w:rsid w:val="000247F9"/>
    <w:rsid w:val="0002624B"/>
    <w:rsid w:val="000308FD"/>
    <w:rsid w:val="00047668"/>
    <w:rsid w:val="000620A6"/>
    <w:rsid w:val="00065DA8"/>
    <w:rsid w:val="00083645"/>
    <w:rsid w:val="00083B08"/>
    <w:rsid w:val="000867C3"/>
    <w:rsid w:val="000A1CCB"/>
    <w:rsid w:val="000A33A6"/>
    <w:rsid w:val="000A5682"/>
    <w:rsid w:val="000B2259"/>
    <w:rsid w:val="000C7D3B"/>
    <w:rsid w:val="000F4B90"/>
    <w:rsid w:val="00105FC9"/>
    <w:rsid w:val="00113AE6"/>
    <w:rsid w:val="001247BA"/>
    <w:rsid w:val="001268D3"/>
    <w:rsid w:val="0015108F"/>
    <w:rsid w:val="00151712"/>
    <w:rsid w:val="00151DD1"/>
    <w:rsid w:val="00166FE1"/>
    <w:rsid w:val="00167849"/>
    <w:rsid w:val="001702C9"/>
    <w:rsid w:val="00171FBC"/>
    <w:rsid w:val="0017219C"/>
    <w:rsid w:val="001740D4"/>
    <w:rsid w:val="001774FE"/>
    <w:rsid w:val="0019178A"/>
    <w:rsid w:val="00195B2A"/>
    <w:rsid w:val="001977B1"/>
    <w:rsid w:val="001A16EF"/>
    <w:rsid w:val="001A2DAB"/>
    <w:rsid w:val="001B3D16"/>
    <w:rsid w:val="001C0902"/>
    <w:rsid w:val="001C3A7A"/>
    <w:rsid w:val="001C5203"/>
    <w:rsid w:val="001F06A1"/>
    <w:rsid w:val="001F0EA1"/>
    <w:rsid w:val="00203CAC"/>
    <w:rsid w:val="00203E3C"/>
    <w:rsid w:val="00207BEC"/>
    <w:rsid w:val="002103BB"/>
    <w:rsid w:val="002112A0"/>
    <w:rsid w:val="00224AD2"/>
    <w:rsid w:val="00227EA2"/>
    <w:rsid w:val="00233F49"/>
    <w:rsid w:val="0027595C"/>
    <w:rsid w:val="00281CE7"/>
    <w:rsid w:val="002A1A79"/>
    <w:rsid w:val="002A4913"/>
    <w:rsid w:val="002B6331"/>
    <w:rsid w:val="002C14C7"/>
    <w:rsid w:val="002C3D6E"/>
    <w:rsid w:val="002C5E43"/>
    <w:rsid w:val="002C7107"/>
    <w:rsid w:val="002D7E2A"/>
    <w:rsid w:val="002E3A61"/>
    <w:rsid w:val="002E56FA"/>
    <w:rsid w:val="002E6361"/>
    <w:rsid w:val="002E78F4"/>
    <w:rsid w:val="002F2DDD"/>
    <w:rsid w:val="002F4839"/>
    <w:rsid w:val="002F7D60"/>
    <w:rsid w:val="003010E4"/>
    <w:rsid w:val="0030439B"/>
    <w:rsid w:val="00315B75"/>
    <w:rsid w:val="00330F8E"/>
    <w:rsid w:val="0033296F"/>
    <w:rsid w:val="00333B91"/>
    <w:rsid w:val="003342F1"/>
    <w:rsid w:val="00337F00"/>
    <w:rsid w:val="003512B6"/>
    <w:rsid w:val="00351F01"/>
    <w:rsid w:val="00352183"/>
    <w:rsid w:val="00356065"/>
    <w:rsid w:val="00375AC3"/>
    <w:rsid w:val="003820AD"/>
    <w:rsid w:val="003A1D7F"/>
    <w:rsid w:val="003A484D"/>
    <w:rsid w:val="003A7EF7"/>
    <w:rsid w:val="003B3C7D"/>
    <w:rsid w:val="003E1EDD"/>
    <w:rsid w:val="003E2CBD"/>
    <w:rsid w:val="003E3255"/>
    <w:rsid w:val="00411662"/>
    <w:rsid w:val="0041689F"/>
    <w:rsid w:val="00420556"/>
    <w:rsid w:val="00420929"/>
    <w:rsid w:val="0043437A"/>
    <w:rsid w:val="00434F3A"/>
    <w:rsid w:val="00435B3F"/>
    <w:rsid w:val="004376A4"/>
    <w:rsid w:val="00440435"/>
    <w:rsid w:val="00442198"/>
    <w:rsid w:val="00450CF1"/>
    <w:rsid w:val="0045106A"/>
    <w:rsid w:val="004573D3"/>
    <w:rsid w:val="00457AED"/>
    <w:rsid w:val="004625C1"/>
    <w:rsid w:val="00466691"/>
    <w:rsid w:val="00474223"/>
    <w:rsid w:val="00474788"/>
    <w:rsid w:val="004773F1"/>
    <w:rsid w:val="00490BD1"/>
    <w:rsid w:val="004954E9"/>
    <w:rsid w:val="004B563B"/>
    <w:rsid w:val="004D5F89"/>
    <w:rsid w:val="004E1B44"/>
    <w:rsid w:val="004F18FD"/>
    <w:rsid w:val="004F5628"/>
    <w:rsid w:val="004F5DE3"/>
    <w:rsid w:val="004F6C3A"/>
    <w:rsid w:val="00505CEC"/>
    <w:rsid w:val="0050712E"/>
    <w:rsid w:val="00510A0A"/>
    <w:rsid w:val="00531773"/>
    <w:rsid w:val="0053692B"/>
    <w:rsid w:val="0053733F"/>
    <w:rsid w:val="00540090"/>
    <w:rsid w:val="00541B3E"/>
    <w:rsid w:val="0055134B"/>
    <w:rsid w:val="00552E86"/>
    <w:rsid w:val="00560E95"/>
    <w:rsid w:val="00566C48"/>
    <w:rsid w:val="00596C6E"/>
    <w:rsid w:val="005B0C85"/>
    <w:rsid w:val="005E4268"/>
    <w:rsid w:val="005E564D"/>
    <w:rsid w:val="005E5DC1"/>
    <w:rsid w:val="00600B0E"/>
    <w:rsid w:val="00604DF8"/>
    <w:rsid w:val="00611A4A"/>
    <w:rsid w:val="0062036F"/>
    <w:rsid w:val="0063128D"/>
    <w:rsid w:val="00632FDB"/>
    <w:rsid w:val="00636828"/>
    <w:rsid w:val="0063785A"/>
    <w:rsid w:val="00652452"/>
    <w:rsid w:val="0065298A"/>
    <w:rsid w:val="006848B8"/>
    <w:rsid w:val="006A7C18"/>
    <w:rsid w:val="006C1E5D"/>
    <w:rsid w:val="006D716B"/>
    <w:rsid w:val="006F13B3"/>
    <w:rsid w:val="00701D1A"/>
    <w:rsid w:val="00701D69"/>
    <w:rsid w:val="00705130"/>
    <w:rsid w:val="0071024D"/>
    <w:rsid w:val="00710994"/>
    <w:rsid w:val="00715894"/>
    <w:rsid w:val="00720D58"/>
    <w:rsid w:val="0072303E"/>
    <w:rsid w:val="00732205"/>
    <w:rsid w:val="00732428"/>
    <w:rsid w:val="0073586F"/>
    <w:rsid w:val="00744F31"/>
    <w:rsid w:val="00745096"/>
    <w:rsid w:val="00762448"/>
    <w:rsid w:val="00762FC4"/>
    <w:rsid w:val="00765D20"/>
    <w:rsid w:val="007805A7"/>
    <w:rsid w:val="007859DB"/>
    <w:rsid w:val="00791BFF"/>
    <w:rsid w:val="00796B40"/>
    <w:rsid w:val="007B3440"/>
    <w:rsid w:val="007E1FCC"/>
    <w:rsid w:val="007E2C9C"/>
    <w:rsid w:val="007E38C9"/>
    <w:rsid w:val="007F0EDE"/>
    <w:rsid w:val="007F46E6"/>
    <w:rsid w:val="007F4CCB"/>
    <w:rsid w:val="007F68B5"/>
    <w:rsid w:val="00811E9D"/>
    <w:rsid w:val="0082000A"/>
    <w:rsid w:val="00826028"/>
    <w:rsid w:val="00826167"/>
    <w:rsid w:val="00834EDC"/>
    <w:rsid w:val="008534CF"/>
    <w:rsid w:val="00871A15"/>
    <w:rsid w:val="00876E01"/>
    <w:rsid w:val="00880812"/>
    <w:rsid w:val="00882723"/>
    <w:rsid w:val="00891858"/>
    <w:rsid w:val="008954C7"/>
    <w:rsid w:val="008B0C2E"/>
    <w:rsid w:val="008B13A2"/>
    <w:rsid w:val="008D6E24"/>
    <w:rsid w:val="008D7247"/>
    <w:rsid w:val="008E154E"/>
    <w:rsid w:val="008E3154"/>
    <w:rsid w:val="008F6589"/>
    <w:rsid w:val="00905334"/>
    <w:rsid w:val="00906047"/>
    <w:rsid w:val="00906A87"/>
    <w:rsid w:val="00912F02"/>
    <w:rsid w:val="0091404F"/>
    <w:rsid w:val="009322CE"/>
    <w:rsid w:val="00941034"/>
    <w:rsid w:val="00941950"/>
    <w:rsid w:val="0094766B"/>
    <w:rsid w:val="00962146"/>
    <w:rsid w:val="00964AE1"/>
    <w:rsid w:val="00966ECB"/>
    <w:rsid w:val="00971BF6"/>
    <w:rsid w:val="009756ED"/>
    <w:rsid w:val="0098372C"/>
    <w:rsid w:val="00985475"/>
    <w:rsid w:val="009A0712"/>
    <w:rsid w:val="009B7609"/>
    <w:rsid w:val="009C12AB"/>
    <w:rsid w:val="009C74EB"/>
    <w:rsid w:val="009E45F2"/>
    <w:rsid w:val="009E77E3"/>
    <w:rsid w:val="009F2EF5"/>
    <w:rsid w:val="009F7F9F"/>
    <w:rsid w:val="00A04A7A"/>
    <w:rsid w:val="00A10309"/>
    <w:rsid w:val="00A15FEB"/>
    <w:rsid w:val="00A36AE6"/>
    <w:rsid w:val="00A36EA9"/>
    <w:rsid w:val="00A37FE5"/>
    <w:rsid w:val="00A401DF"/>
    <w:rsid w:val="00A426C1"/>
    <w:rsid w:val="00A43BB7"/>
    <w:rsid w:val="00A60763"/>
    <w:rsid w:val="00A62D48"/>
    <w:rsid w:val="00A716CE"/>
    <w:rsid w:val="00A738F2"/>
    <w:rsid w:val="00AB18BC"/>
    <w:rsid w:val="00AB717B"/>
    <w:rsid w:val="00AC00BC"/>
    <w:rsid w:val="00AD0771"/>
    <w:rsid w:val="00AD5283"/>
    <w:rsid w:val="00AD66B4"/>
    <w:rsid w:val="00AE09CC"/>
    <w:rsid w:val="00AF2B7D"/>
    <w:rsid w:val="00AF6A59"/>
    <w:rsid w:val="00B033A3"/>
    <w:rsid w:val="00B06B55"/>
    <w:rsid w:val="00B20818"/>
    <w:rsid w:val="00B32522"/>
    <w:rsid w:val="00B517A6"/>
    <w:rsid w:val="00B734DE"/>
    <w:rsid w:val="00B83702"/>
    <w:rsid w:val="00B92245"/>
    <w:rsid w:val="00B93DFA"/>
    <w:rsid w:val="00B93E7F"/>
    <w:rsid w:val="00BA4EA6"/>
    <w:rsid w:val="00BB3DDE"/>
    <w:rsid w:val="00BC12BA"/>
    <w:rsid w:val="00BC6122"/>
    <w:rsid w:val="00BD20BD"/>
    <w:rsid w:val="00BD60B0"/>
    <w:rsid w:val="00BD7CF2"/>
    <w:rsid w:val="00BF2CFC"/>
    <w:rsid w:val="00BF3CAB"/>
    <w:rsid w:val="00BF6184"/>
    <w:rsid w:val="00C2580A"/>
    <w:rsid w:val="00C32D4B"/>
    <w:rsid w:val="00C44D42"/>
    <w:rsid w:val="00C50F3D"/>
    <w:rsid w:val="00C540F9"/>
    <w:rsid w:val="00C548A8"/>
    <w:rsid w:val="00C65626"/>
    <w:rsid w:val="00C65D69"/>
    <w:rsid w:val="00C66A2B"/>
    <w:rsid w:val="00C7013D"/>
    <w:rsid w:val="00CA1F00"/>
    <w:rsid w:val="00CB1AB1"/>
    <w:rsid w:val="00CB4D8A"/>
    <w:rsid w:val="00CC11B7"/>
    <w:rsid w:val="00CC3CAA"/>
    <w:rsid w:val="00CD269B"/>
    <w:rsid w:val="00CD6E97"/>
    <w:rsid w:val="00CE02A6"/>
    <w:rsid w:val="00CE3586"/>
    <w:rsid w:val="00CE646D"/>
    <w:rsid w:val="00D05602"/>
    <w:rsid w:val="00D06DDD"/>
    <w:rsid w:val="00D226B9"/>
    <w:rsid w:val="00D409CB"/>
    <w:rsid w:val="00D53F7C"/>
    <w:rsid w:val="00D54129"/>
    <w:rsid w:val="00D54B38"/>
    <w:rsid w:val="00D65840"/>
    <w:rsid w:val="00D677F8"/>
    <w:rsid w:val="00D75538"/>
    <w:rsid w:val="00D84015"/>
    <w:rsid w:val="00D84195"/>
    <w:rsid w:val="00D927F0"/>
    <w:rsid w:val="00D92DD0"/>
    <w:rsid w:val="00D967EC"/>
    <w:rsid w:val="00D968F3"/>
    <w:rsid w:val="00DA6BB8"/>
    <w:rsid w:val="00DB6F6A"/>
    <w:rsid w:val="00DB7497"/>
    <w:rsid w:val="00DC1807"/>
    <w:rsid w:val="00DC18C3"/>
    <w:rsid w:val="00DD3F49"/>
    <w:rsid w:val="00DD489A"/>
    <w:rsid w:val="00DE25E6"/>
    <w:rsid w:val="00DE3A16"/>
    <w:rsid w:val="00DF199F"/>
    <w:rsid w:val="00DF5A3E"/>
    <w:rsid w:val="00E036FD"/>
    <w:rsid w:val="00E05FB1"/>
    <w:rsid w:val="00E1092A"/>
    <w:rsid w:val="00E122A5"/>
    <w:rsid w:val="00E1429F"/>
    <w:rsid w:val="00E1502C"/>
    <w:rsid w:val="00E17F35"/>
    <w:rsid w:val="00E25BFC"/>
    <w:rsid w:val="00E26823"/>
    <w:rsid w:val="00E269CA"/>
    <w:rsid w:val="00E33365"/>
    <w:rsid w:val="00E336F6"/>
    <w:rsid w:val="00E4349C"/>
    <w:rsid w:val="00E43580"/>
    <w:rsid w:val="00E44B01"/>
    <w:rsid w:val="00E54708"/>
    <w:rsid w:val="00E54CC9"/>
    <w:rsid w:val="00E55261"/>
    <w:rsid w:val="00E55D11"/>
    <w:rsid w:val="00E62F84"/>
    <w:rsid w:val="00E66D11"/>
    <w:rsid w:val="00E9192E"/>
    <w:rsid w:val="00E92098"/>
    <w:rsid w:val="00EA533F"/>
    <w:rsid w:val="00EB1CAF"/>
    <w:rsid w:val="00EB7764"/>
    <w:rsid w:val="00ED07E2"/>
    <w:rsid w:val="00ED6082"/>
    <w:rsid w:val="00ED6CEC"/>
    <w:rsid w:val="00EE1345"/>
    <w:rsid w:val="00EE213C"/>
    <w:rsid w:val="00EE6D44"/>
    <w:rsid w:val="00EF5489"/>
    <w:rsid w:val="00F00391"/>
    <w:rsid w:val="00F02F1A"/>
    <w:rsid w:val="00F04BDB"/>
    <w:rsid w:val="00F05570"/>
    <w:rsid w:val="00F107F6"/>
    <w:rsid w:val="00F126EE"/>
    <w:rsid w:val="00F21C59"/>
    <w:rsid w:val="00F315B2"/>
    <w:rsid w:val="00F41776"/>
    <w:rsid w:val="00F52352"/>
    <w:rsid w:val="00F61851"/>
    <w:rsid w:val="00F62DF7"/>
    <w:rsid w:val="00F73BF3"/>
    <w:rsid w:val="00F9265D"/>
    <w:rsid w:val="00FA61C1"/>
    <w:rsid w:val="00FA7A82"/>
    <w:rsid w:val="00FC026C"/>
    <w:rsid w:val="00FD579C"/>
    <w:rsid w:val="00FD59FF"/>
    <w:rsid w:val="00FE271C"/>
    <w:rsid w:val="00FF133D"/>
    <w:rsid w:val="00FF4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6D86F6"/>
  <w14:defaultImageDpi w14:val="300"/>
  <w15:docId w15:val="{3A855A23-393C-5D46-BB02-361D915F8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6361"/>
    <w:rPr>
      <w:rFonts w:ascii="Times New Roman" w:eastAsia="Times New Roman" w:hAnsi="Times New Roman" w:cs="Times New Roman"/>
      <w:lang w:val="es-PA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C44D42"/>
    <w:rPr>
      <w:rFonts w:ascii="Calibri" w:eastAsia="Calibri" w:hAnsi="Calibri" w:cs="Times New Roman"/>
      <w:sz w:val="22"/>
      <w:szCs w:val="22"/>
      <w:lang w:val="es-ES"/>
    </w:rPr>
  </w:style>
  <w:style w:type="table" w:styleId="Tablaconcuadrcula">
    <w:name w:val="Table Grid"/>
    <w:basedOn w:val="Tablanormal"/>
    <w:uiPriority w:val="59"/>
    <w:rsid w:val="00C44D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4E1B4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anormal21">
    <w:name w:val="Tabla normal 21"/>
    <w:basedOn w:val="Tablanormal"/>
    <w:uiPriority w:val="99"/>
    <w:rsid w:val="00E66D1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ipervnculo">
    <w:name w:val="Hyperlink"/>
    <w:basedOn w:val="Fuentedeprrafopredeter"/>
    <w:uiPriority w:val="99"/>
    <w:semiHidden/>
    <w:unhideWhenUsed/>
    <w:rsid w:val="002C3D6E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C3D6E"/>
    <w:rPr>
      <w:color w:val="954F72"/>
      <w:u w:val="single"/>
    </w:rPr>
  </w:style>
  <w:style w:type="paragraph" w:customStyle="1" w:styleId="msonormal0">
    <w:name w:val="msonormal"/>
    <w:basedOn w:val="Normal"/>
    <w:rsid w:val="002C3D6E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2C3D6E"/>
    <w:pPr>
      <w:spacing w:before="100" w:beforeAutospacing="1" w:after="100" w:afterAutospacing="1"/>
      <w:jc w:val="right"/>
    </w:pPr>
  </w:style>
  <w:style w:type="paragraph" w:customStyle="1" w:styleId="xl66">
    <w:name w:val="xl66"/>
    <w:basedOn w:val="Normal"/>
    <w:rsid w:val="002C3D6E"/>
    <w:pPr>
      <w:spacing w:before="100" w:beforeAutospacing="1" w:after="100" w:afterAutospacing="1"/>
      <w:jc w:val="right"/>
    </w:pPr>
    <w:rPr>
      <w:b/>
      <w:bCs/>
    </w:rPr>
  </w:style>
  <w:style w:type="paragraph" w:customStyle="1" w:styleId="xl67">
    <w:name w:val="xl67"/>
    <w:basedOn w:val="Normal"/>
    <w:rsid w:val="002C3D6E"/>
    <w:pPr>
      <w:spacing w:before="100" w:beforeAutospacing="1" w:after="100" w:afterAutospacing="1"/>
    </w:pPr>
    <w:rPr>
      <w:b/>
      <w:bCs/>
    </w:rPr>
  </w:style>
  <w:style w:type="paragraph" w:customStyle="1" w:styleId="xl68">
    <w:name w:val="xl68"/>
    <w:basedOn w:val="Normal"/>
    <w:rsid w:val="002C3D6E"/>
    <w:pPr>
      <w:spacing w:before="100" w:beforeAutospacing="1" w:after="100" w:afterAutospacing="1"/>
    </w:pPr>
  </w:style>
  <w:style w:type="paragraph" w:customStyle="1" w:styleId="xl69">
    <w:name w:val="xl69"/>
    <w:basedOn w:val="Normal"/>
    <w:rsid w:val="002C3D6E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70">
    <w:name w:val="xl70"/>
    <w:basedOn w:val="Normal"/>
    <w:rsid w:val="002C3D6E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2C3D6E"/>
    <w:pPr>
      <w:pBdr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72">
    <w:name w:val="xl72"/>
    <w:basedOn w:val="Normal"/>
    <w:rsid w:val="002C3D6E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3">
    <w:name w:val="xl73"/>
    <w:basedOn w:val="Normal"/>
    <w:rsid w:val="002C3D6E"/>
    <w:pPr>
      <w:spacing w:before="100" w:beforeAutospacing="1" w:after="100" w:afterAutospacing="1"/>
      <w:jc w:val="center"/>
    </w:pPr>
  </w:style>
  <w:style w:type="paragraph" w:customStyle="1" w:styleId="xl74">
    <w:name w:val="xl74"/>
    <w:basedOn w:val="Normal"/>
    <w:rsid w:val="002C3D6E"/>
    <w:pPr>
      <w:spacing w:before="100" w:beforeAutospacing="1" w:after="100" w:afterAutospacing="1"/>
      <w:jc w:val="center"/>
    </w:pPr>
    <w:rPr>
      <w:color w:val="000000"/>
    </w:rPr>
  </w:style>
  <w:style w:type="paragraph" w:customStyle="1" w:styleId="xl75">
    <w:name w:val="xl75"/>
    <w:basedOn w:val="Normal"/>
    <w:rsid w:val="002C3D6E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76">
    <w:name w:val="xl76"/>
    <w:basedOn w:val="Normal"/>
    <w:rsid w:val="002C3D6E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77">
    <w:name w:val="xl77"/>
    <w:basedOn w:val="Normal"/>
    <w:rsid w:val="002C3D6E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78">
    <w:name w:val="xl78"/>
    <w:basedOn w:val="Normal"/>
    <w:rsid w:val="002C3D6E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C66A2B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C66A2B"/>
  </w:style>
  <w:style w:type="character" w:customStyle="1" w:styleId="TextocomentarioCar">
    <w:name w:val="Texto comentario Car"/>
    <w:basedOn w:val="Fuentedeprrafopredeter"/>
    <w:link w:val="Textocomentario"/>
    <w:uiPriority w:val="99"/>
    <w:rsid w:val="00C66A2B"/>
    <w:rPr>
      <w:rFonts w:ascii="Times New Roman" w:eastAsia="Times New Roman" w:hAnsi="Times New Roman" w:cs="Times New Roman"/>
      <w:lang w:val="es-PA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66A2B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66A2B"/>
    <w:rPr>
      <w:rFonts w:ascii="Times New Roman" w:eastAsia="Times New Roman" w:hAnsi="Times New Roman" w:cs="Times New Roman"/>
      <w:b/>
      <w:bCs/>
      <w:sz w:val="20"/>
      <w:szCs w:val="20"/>
      <w:lang w:val="es-PA"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66A2B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66A2B"/>
    <w:rPr>
      <w:rFonts w:ascii="Lucida Grande" w:eastAsia="Times New Roman" w:hAnsi="Lucida Grande" w:cs="Lucida Grande"/>
      <w:sz w:val="18"/>
      <w:szCs w:val="18"/>
      <w:lang w:val="es-PA" w:eastAsia="es-ES_tradnl"/>
    </w:rPr>
  </w:style>
  <w:style w:type="character" w:styleId="Textodelmarcadordeposicin">
    <w:name w:val="Placeholder Text"/>
    <w:basedOn w:val="Fuentedeprrafopredeter"/>
    <w:uiPriority w:val="99"/>
    <w:semiHidden/>
    <w:rsid w:val="009A0712"/>
    <w:rPr>
      <w:color w:val="808080"/>
    </w:rPr>
  </w:style>
  <w:style w:type="paragraph" w:styleId="Encabezado">
    <w:name w:val="header"/>
    <w:basedOn w:val="Normal"/>
    <w:link w:val="EncabezadoCar"/>
    <w:uiPriority w:val="99"/>
    <w:unhideWhenUsed/>
    <w:rsid w:val="00762448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62448"/>
    <w:rPr>
      <w:rFonts w:ascii="Times New Roman" w:eastAsia="Times New Roman" w:hAnsi="Times New Roman" w:cs="Times New Roman"/>
      <w:lang w:val="es-PA"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762448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62448"/>
    <w:rPr>
      <w:rFonts w:ascii="Times New Roman" w:eastAsia="Times New Roman" w:hAnsi="Times New Roman" w:cs="Times New Roman"/>
      <w:lang w:val="es-PA" w:eastAsia="es-ES_tradnl"/>
    </w:rPr>
  </w:style>
  <w:style w:type="table" w:customStyle="1" w:styleId="Tablanormal31">
    <w:name w:val="Tabla normal 31"/>
    <w:basedOn w:val="Tablanormal"/>
    <w:uiPriority w:val="99"/>
    <w:rsid w:val="00BF3CA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anormal22">
    <w:name w:val="Tabla normal 22"/>
    <w:basedOn w:val="Tablanormal"/>
    <w:uiPriority w:val="99"/>
    <w:rsid w:val="00BF3CA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n">
    <w:name w:val="Revision"/>
    <w:hidden/>
    <w:uiPriority w:val="99"/>
    <w:semiHidden/>
    <w:rsid w:val="00D226B9"/>
    <w:rPr>
      <w:rFonts w:ascii="Times New Roman" w:eastAsia="Times New Roman" w:hAnsi="Times New Roman" w:cs="Times New Roman"/>
      <w:lang w:val="es-PA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4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4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2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2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4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1C9E1AB-B0F6-8941-AF63-AD2ADB5113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62</Words>
  <Characters>4196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</dc:creator>
  <cp:keywords/>
  <dc:description/>
  <cp:lastModifiedBy>Aydee Cornejo</cp:lastModifiedBy>
  <cp:revision>6</cp:revision>
  <dcterms:created xsi:type="dcterms:W3CDTF">2019-07-27T14:14:00Z</dcterms:created>
  <dcterms:modified xsi:type="dcterms:W3CDTF">2019-07-27T14:42:00Z</dcterms:modified>
</cp:coreProperties>
</file>